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AE435" w14:textId="2341B067" w:rsidR="00785410" w:rsidRDefault="00785410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  <w:r>
        <w:rPr>
          <w:rFonts w:ascii="Times New Roman" w:eastAsia="Calibri Light" w:hAnsi="Times New Roman" w:cs="Times New Roman"/>
          <w:b/>
          <w:bCs/>
          <w:sz w:val="22"/>
          <w:szCs w:val="28"/>
        </w:rPr>
        <w:t>Additional file 1</w:t>
      </w:r>
    </w:p>
    <w:p w14:paraId="5466EB8C" w14:textId="2340BB76" w:rsidR="004B17DE" w:rsidRPr="000545FC" w:rsidRDefault="006B6CFE">
      <w:pPr>
        <w:rPr>
          <w:rFonts w:eastAsia="Calibri Light"/>
          <w:b/>
          <w:bCs/>
          <w:sz w:val="28"/>
          <w:szCs w:val="36"/>
        </w:rPr>
      </w:pPr>
      <w:r w:rsidRPr="000545FC">
        <w:rPr>
          <w:rFonts w:ascii="Times New Roman" w:eastAsia="Calibri Light" w:hAnsi="Times New Roman" w:cs="Times New Roman"/>
          <w:b/>
          <w:bCs/>
          <w:sz w:val="22"/>
          <w:szCs w:val="28"/>
        </w:rPr>
        <w:t xml:space="preserve">Table </w:t>
      </w:r>
      <w:r w:rsidR="00785410">
        <w:rPr>
          <w:rFonts w:ascii="Times New Roman" w:eastAsia="Calibri Light" w:hAnsi="Times New Roman" w:cs="Times New Roman"/>
          <w:b/>
          <w:bCs/>
          <w:sz w:val="22"/>
          <w:szCs w:val="28"/>
        </w:rPr>
        <w:t>S</w:t>
      </w:r>
      <w:r w:rsidRPr="000545FC">
        <w:rPr>
          <w:rFonts w:ascii="Times New Roman" w:eastAsia="Calibri Light" w:hAnsi="Times New Roman" w:cs="Times New Roman"/>
          <w:b/>
          <w:bCs/>
          <w:sz w:val="22"/>
          <w:szCs w:val="28"/>
        </w:rPr>
        <w:t>1</w:t>
      </w:r>
      <w:r w:rsidR="00206635">
        <w:rPr>
          <w:rFonts w:ascii="Times New Roman" w:eastAsia="Calibri Light" w:hAnsi="Times New Roman" w:cs="Times New Roman"/>
          <w:b/>
          <w:bCs/>
          <w:sz w:val="22"/>
          <w:szCs w:val="28"/>
        </w:rPr>
        <w:t>. The sequences of all the shRNAs and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6855"/>
      </w:tblGrid>
      <w:tr w:rsidR="000A1177" w14:paraId="3956C7EB" w14:textId="77777777" w:rsidTr="006B6CFE">
        <w:tc>
          <w:tcPr>
            <w:tcW w:w="1435" w:type="dxa"/>
          </w:tcPr>
          <w:p w14:paraId="366EFD2A" w14:textId="1F71AFDF" w:rsidR="000A1177" w:rsidRPr="000545FC" w:rsidRDefault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 xml:space="preserve">shRNA </w:t>
            </w:r>
          </w:p>
        </w:tc>
        <w:tc>
          <w:tcPr>
            <w:tcW w:w="6855" w:type="dxa"/>
          </w:tcPr>
          <w:p w14:paraId="5AF30D6C" w14:textId="634219B6" w:rsidR="000A1177" w:rsidRPr="000545FC" w:rsidRDefault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Sequence</w:t>
            </w:r>
          </w:p>
        </w:tc>
      </w:tr>
      <w:tr w:rsidR="000A1177" w14:paraId="17674DCA" w14:textId="77777777" w:rsidTr="006B6CFE">
        <w:tc>
          <w:tcPr>
            <w:tcW w:w="1435" w:type="dxa"/>
          </w:tcPr>
          <w:p w14:paraId="51405A7C" w14:textId="73B04B24" w:rsidR="000A1177" w:rsidRPr="000545FC" w:rsidRDefault="000A1177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shCtrl</w:t>
            </w:r>
          </w:p>
        </w:tc>
        <w:tc>
          <w:tcPr>
            <w:tcW w:w="6855" w:type="dxa"/>
          </w:tcPr>
          <w:p w14:paraId="2CDC3844" w14:textId="4D3F9DE9" w:rsidR="000A1177" w:rsidRPr="000545FC" w:rsidRDefault="000A1177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5’-TTCTCCGAACGTGTCACGT-3’</w:t>
            </w:r>
          </w:p>
        </w:tc>
      </w:tr>
      <w:tr w:rsidR="000A1177" w14:paraId="3B2CF826" w14:textId="77777777" w:rsidTr="006B6CFE">
        <w:tc>
          <w:tcPr>
            <w:tcW w:w="1435" w:type="dxa"/>
          </w:tcPr>
          <w:p w14:paraId="712003FD" w14:textId="1C99DAF9" w:rsidR="000A1177" w:rsidRPr="000545FC" w:rsidRDefault="000A1177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sh1-GTF2E2</w:t>
            </w:r>
          </w:p>
        </w:tc>
        <w:tc>
          <w:tcPr>
            <w:tcW w:w="6855" w:type="dxa"/>
          </w:tcPr>
          <w:p w14:paraId="7445F74B" w14:textId="55724870" w:rsidR="000A1177" w:rsidRPr="000545FC" w:rsidRDefault="000A1177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5’-CCTACTTAGGCTCTTAGAT-3’</w:t>
            </w:r>
          </w:p>
        </w:tc>
      </w:tr>
      <w:tr w:rsidR="000A1177" w14:paraId="2C0616ED" w14:textId="77777777" w:rsidTr="006B6CFE">
        <w:tc>
          <w:tcPr>
            <w:tcW w:w="1435" w:type="dxa"/>
          </w:tcPr>
          <w:p w14:paraId="4738A60B" w14:textId="1C51E38E" w:rsidR="000A1177" w:rsidRPr="000545FC" w:rsidRDefault="000A1177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sh2-GTF2E2</w:t>
            </w:r>
          </w:p>
        </w:tc>
        <w:tc>
          <w:tcPr>
            <w:tcW w:w="6855" w:type="dxa"/>
          </w:tcPr>
          <w:p w14:paraId="6346BE79" w14:textId="0C938386" w:rsidR="000A1177" w:rsidRPr="000545FC" w:rsidRDefault="000A1177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5’-CAGCGAGGATTAGGAGGAATT-3’</w:t>
            </w:r>
          </w:p>
        </w:tc>
      </w:tr>
      <w:tr w:rsidR="000A1177" w14:paraId="3775E670" w14:textId="77777777" w:rsidTr="006B6CFE">
        <w:tc>
          <w:tcPr>
            <w:tcW w:w="1435" w:type="dxa"/>
          </w:tcPr>
          <w:p w14:paraId="4C82DA9E" w14:textId="77777777" w:rsidR="000A1177" w:rsidRPr="000545FC" w:rsidRDefault="000A1177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</w:p>
        </w:tc>
        <w:tc>
          <w:tcPr>
            <w:tcW w:w="6855" w:type="dxa"/>
          </w:tcPr>
          <w:p w14:paraId="5309BBC9" w14:textId="77777777" w:rsidR="000A1177" w:rsidRPr="000545FC" w:rsidRDefault="000A1177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</w:p>
        </w:tc>
      </w:tr>
      <w:tr w:rsidR="000A1177" w14:paraId="3448AF0C" w14:textId="77777777" w:rsidTr="006B6CFE">
        <w:tc>
          <w:tcPr>
            <w:tcW w:w="1435" w:type="dxa"/>
          </w:tcPr>
          <w:p w14:paraId="4116170D" w14:textId="7DE358A2" w:rsidR="000A1177" w:rsidRPr="000545FC" w:rsidRDefault="006B6CFE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 w:hint="eastAsia"/>
                <w:sz w:val="20"/>
                <w:szCs w:val="20"/>
              </w:rPr>
              <w:t>P</w:t>
            </w: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rimer</w:t>
            </w:r>
          </w:p>
        </w:tc>
        <w:tc>
          <w:tcPr>
            <w:tcW w:w="6855" w:type="dxa"/>
          </w:tcPr>
          <w:p w14:paraId="077F28B0" w14:textId="1CE23EF1" w:rsidR="000A1177" w:rsidRPr="000545FC" w:rsidRDefault="006B6CFE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 w:hint="eastAsia"/>
                <w:sz w:val="20"/>
                <w:szCs w:val="20"/>
              </w:rPr>
              <w:t>S</w:t>
            </w: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equence</w:t>
            </w:r>
          </w:p>
        </w:tc>
      </w:tr>
      <w:tr w:rsidR="006B6CFE" w14:paraId="6AF4006F" w14:textId="77777777" w:rsidTr="006B6CFE">
        <w:tc>
          <w:tcPr>
            <w:tcW w:w="1435" w:type="dxa"/>
          </w:tcPr>
          <w:p w14:paraId="4F6AC782" w14:textId="03281E94" w:rsidR="006B6CFE" w:rsidRPr="000545FC" w:rsidRDefault="006B6CFE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GAPDH-F</w:t>
            </w:r>
          </w:p>
        </w:tc>
        <w:tc>
          <w:tcPr>
            <w:tcW w:w="6855" w:type="dxa"/>
          </w:tcPr>
          <w:p w14:paraId="4E749E91" w14:textId="31ADB45D" w:rsidR="006B6CFE" w:rsidRPr="000545FC" w:rsidRDefault="006B6CFE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5’-TGACTTCAACAGCGACACCCA-3’</w:t>
            </w:r>
          </w:p>
        </w:tc>
      </w:tr>
      <w:tr w:rsidR="006B6CFE" w14:paraId="3803E011" w14:textId="77777777" w:rsidTr="006B6CFE">
        <w:tc>
          <w:tcPr>
            <w:tcW w:w="1435" w:type="dxa"/>
          </w:tcPr>
          <w:p w14:paraId="2DC18169" w14:textId="4458EF1B" w:rsidR="006B6CFE" w:rsidRPr="000545FC" w:rsidRDefault="006B6CFE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GAPDH-R</w:t>
            </w:r>
          </w:p>
        </w:tc>
        <w:tc>
          <w:tcPr>
            <w:tcW w:w="6855" w:type="dxa"/>
          </w:tcPr>
          <w:p w14:paraId="738E5FF3" w14:textId="77E5FB9D" w:rsidR="006B6CFE" w:rsidRPr="000545FC" w:rsidRDefault="006B6CFE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5’-CACCCTGTTGCTGTAGCCAAA-3’</w:t>
            </w:r>
          </w:p>
        </w:tc>
      </w:tr>
      <w:tr w:rsidR="006B6CFE" w14:paraId="31CDE2B5" w14:textId="77777777" w:rsidTr="006B6CFE">
        <w:tc>
          <w:tcPr>
            <w:tcW w:w="1435" w:type="dxa"/>
          </w:tcPr>
          <w:p w14:paraId="07B7D082" w14:textId="7FB2FAFB" w:rsidR="006B6CFE" w:rsidRPr="000545FC" w:rsidRDefault="000545FC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GTF2E2-F</w:t>
            </w:r>
          </w:p>
        </w:tc>
        <w:tc>
          <w:tcPr>
            <w:tcW w:w="6855" w:type="dxa"/>
          </w:tcPr>
          <w:p w14:paraId="31C6C705" w14:textId="3ABF6389" w:rsidR="006B6CFE" w:rsidRPr="000545FC" w:rsidRDefault="000545FC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5’-TAGAACATGGAGGATCGTCAGG-3’</w:t>
            </w:r>
          </w:p>
        </w:tc>
      </w:tr>
      <w:tr w:rsidR="006B6CFE" w14:paraId="62075132" w14:textId="77777777" w:rsidTr="006B6CFE">
        <w:tc>
          <w:tcPr>
            <w:tcW w:w="1435" w:type="dxa"/>
          </w:tcPr>
          <w:p w14:paraId="7295CE7B" w14:textId="19BC5D98" w:rsidR="006B6CFE" w:rsidRPr="000545FC" w:rsidRDefault="000545FC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GTF2E2-R</w:t>
            </w:r>
          </w:p>
        </w:tc>
        <w:tc>
          <w:tcPr>
            <w:tcW w:w="6855" w:type="dxa"/>
          </w:tcPr>
          <w:p w14:paraId="781F40D6" w14:textId="738B3A01" w:rsidR="006B6CFE" w:rsidRPr="000545FC" w:rsidRDefault="000545FC" w:rsidP="000A1177">
            <w:pPr>
              <w:rPr>
                <w:rFonts w:ascii="Times New Roman" w:eastAsia="Calibri Light" w:hAnsi="Times New Roman" w:cs="Times New Roman"/>
                <w:sz w:val="20"/>
                <w:szCs w:val="20"/>
              </w:rPr>
            </w:pPr>
            <w:r w:rsidRPr="000545FC">
              <w:rPr>
                <w:rFonts w:ascii="Times New Roman" w:eastAsia="Calibri Light" w:hAnsi="Times New Roman" w:cs="Times New Roman"/>
                <w:sz w:val="20"/>
                <w:szCs w:val="20"/>
              </w:rPr>
              <w:t>5’-CGCTGATGCCGTGTCTTCA-3’</w:t>
            </w:r>
          </w:p>
        </w:tc>
      </w:tr>
    </w:tbl>
    <w:p w14:paraId="65D11573" w14:textId="2130DB09" w:rsidR="000A1177" w:rsidRDefault="000A1177">
      <w:pPr>
        <w:rPr>
          <w:rFonts w:eastAsia="Calibri Light"/>
          <w:sz w:val="22"/>
          <w:szCs w:val="28"/>
        </w:rPr>
      </w:pPr>
    </w:p>
    <w:p w14:paraId="6A4F9E37" w14:textId="0B759BCB" w:rsidR="000A1177" w:rsidRDefault="000A1177">
      <w:pPr>
        <w:rPr>
          <w:rFonts w:eastAsia="Calibri Light"/>
          <w:sz w:val="22"/>
          <w:szCs w:val="28"/>
        </w:rPr>
      </w:pPr>
    </w:p>
    <w:p w14:paraId="63000BF1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38D3EAB5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0F454D96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48461CA6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753800D6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0C420056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1AE5BE5F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7342C3E1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2DAD6838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0F2E2174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073D6C9F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016BB50A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3945591A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7DECD372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0E959A69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7837D826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7CC119F0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6A7BCBD4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13355AB4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79922689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2132D175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7B13BDF3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083EF9CC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26CFA21A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0C4FEC67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64EAE0C5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0B589CEF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68118001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7FE28759" w14:textId="77777777" w:rsidR="00A32817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689AF502" w14:textId="77777777" w:rsidR="00AF7F32" w:rsidRDefault="00AF7F32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3B5CDAB2" w14:textId="77777777" w:rsidR="00AF7F32" w:rsidRDefault="00AF7F32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</w:p>
    <w:p w14:paraId="3E1FD4DF" w14:textId="7A0C2F87" w:rsidR="00A32817" w:rsidRPr="000442FF" w:rsidRDefault="00A32817" w:rsidP="00A32817">
      <w:pPr>
        <w:rPr>
          <w:rFonts w:ascii="Times New Roman" w:eastAsia="Calibri Light" w:hAnsi="Times New Roman" w:cs="Times New Roman"/>
          <w:b/>
          <w:bCs/>
          <w:sz w:val="22"/>
          <w:szCs w:val="28"/>
        </w:rPr>
      </w:pPr>
      <w:r w:rsidRPr="000545FC">
        <w:rPr>
          <w:rFonts w:ascii="Times New Roman" w:eastAsia="Calibri Light" w:hAnsi="Times New Roman" w:cs="Times New Roman"/>
          <w:b/>
          <w:bCs/>
          <w:sz w:val="22"/>
          <w:szCs w:val="28"/>
        </w:rPr>
        <w:t xml:space="preserve">Table </w:t>
      </w:r>
      <w:r w:rsidR="00785410">
        <w:rPr>
          <w:rFonts w:ascii="Times New Roman" w:eastAsia="Calibri Light" w:hAnsi="Times New Roman" w:cs="Times New Roman"/>
          <w:b/>
          <w:bCs/>
          <w:sz w:val="22"/>
          <w:szCs w:val="28"/>
        </w:rPr>
        <w:t>S</w:t>
      </w:r>
      <w:bookmarkStart w:id="0" w:name="_GoBack"/>
      <w:bookmarkEnd w:id="0"/>
      <w:r w:rsidR="000442FF">
        <w:rPr>
          <w:rFonts w:ascii="Times New Roman" w:eastAsia="Calibri Light" w:hAnsi="Times New Roman" w:cs="Times New Roman"/>
          <w:b/>
          <w:bCs/>
          <w:sz w:val="22"/>
          <w:szCs w:val="28"/>
        </w:rPr>
        <w:t>2</w:t>
      </w:r>
      <w:r w:rsidR="00206635">
        <w:rPr>
          <w:rFonts w:ascii="Times New Roman" w:eastAsia="Calibri Light" w:hAnsi="Times New Roman" w:cs="Times New Roman"/>
          <w:b/>
          <w:bCs/>
          <w:sz w:val="22"/>
          <w:szCs w:val="28"/>
        </w:rPr>
        <w:t xml:space="preserve">. Results from </w:t>
      </w:r>
      <w:r w:rsidR="00206635" w:rsidRPr="00206635">
        <w:rPr>
          <w:rFonts w:ascii="Times New Roman" w:eastAsia="Calibri Light" w:hAnsi="Times New Roman" w:cs="Times New Roman"/>
          <w:b/>
          <w:bCs/>
          <w:sz w:val="22"/>
          <w:szCs w:val="28"/>
        </w:rPr>
        <w:t>shotgun liquid chromatography coupled with tandem mass spectrometry analyses</w:t>
      </w:r>
      <w:r w:rsidR="00206635">
        <w:rPr>
          <w:rFonts w:ascii="Times New Roman" w:eastAsia="Calibri Light" w:hAnsi="Times New Roman" w:cs="Times New Roman"/>
          <w:b/>
          <w:bCs/>
          <w:sz w:val="22"/>
          <w:szCs w:val="28"/>
        </w:rPr>
        <w:t>.</w:t>
      </w:r>
    </w:p>
    <w:tbl>
      <w:tblPr>
        <w:tblW w:w="9729" w:type="dxa"/>
        <w:tblInd w:w="-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1379"/>
        <w:gridCol w:w="1073"/>
        <w:gridCol w:w="803"/>
        <w:gridCol w:w="1073"/>
        <w:gridCol w:w="706"/>
        <w:gridCol w:w="1012"/>
        <w:gridCol w:w="767"/>
        <w:gridCol w:w="1379"/>
      </w:tblGrid>
      <w:tr w:rsidR="00A32817" w:rsidRPr="000442FF" w14:paraId="17813334" w14:textId="77777777" w:rsidTr="000442FF">
        <w:trPr>
          <w:trHeight w:val="600"/>
        </w:trPr>
        <w:tc>
          <w:tcPr>
            <w:tcW w:w="1537" w:type="dxa"/>
            <w:shd w:val="clear" w:color="auto" w:fill="auto"/>
            <w:vAlign w:val="bottom"/>
            <w:hideMark/>
          </w:tcPr>
          <w:p w14:paraId="0823748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79" w:type="dxa"/>
            <w:shd w:val="clear" w:color="auto" w:fill="auto"/>
            <w:vAlign w:val="bottom"/>
            <w:hideMark/>
          </w:tcPr>
          <w:p w14:paraId="0D17FEC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6C96DA6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 Peptides</w:t>
            </w:r>
          </w:p>
        </w:tc>
        <w:tc>
          <w:tcPr>
            <w:tcW w:w="803" w:type="dxa"/>
            <w:shd w:val="clear" w:color="auto" w:fill="auto"/>
            <w:vAlign w:val="bottom"/>
            <w:hideMark/>
          </w:tcPr>
          <w:p w14:paraId="7245C31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 PSMs</w:t>
            </w:r>
          </w:p>
        </w:tc>
        <w:tc>
          <w:tcPr>
            <w:tcW w:w="1073" w:type="dxa"/>
            <w:shd w:val="clear" w:color="auto" w:fill="auto"/>
            <w:vAlign w:val="bottom"/>
            <w:hideMark/>
          </w:tcPr>
          <w:p w14:paraId="795B08C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 Unique Peptides</w:t>
            </w:r>
          </w:p>
        </w:tc>
        <w:tc>
          <w:tcPr>
            <w:tcW w:w="706" w:type="dxa"/>
            <w:shd w:val="clear" w:color="auto" w:fill="auto"/>
            <w:vAlign w:val="bottom"/>
            <w:hideMark/>
          </w:tcPr>
          <w:p w14:paraId="346C7AA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# AAs</w:t>
            </w:r>
          </w:p>
        </w:tc>
        <w:tc>
          <w:tcPr>
            <w:tcW w:w="1012" w:type="dxa"/>
            <w:shd w:val="clear" w:color="auto" w:fill="auto"/>
            <w:vAlign w:val="bottom"/>
            <w:hideMark/>
          </w:tcPr>
          <w:p w14:paraId="40AA5A1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W [kDa]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624E329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lc. pI</w:t>
            </w:r>
          </w:p>
        </w:tc>
        <w:tc>
          <w:tcPr>
            <w:tcW w:w="1379" w:type="dxa"/>
            <w:shd w:val="clear" w:color="auto" w:fill="auto"/>
            <w:vAlign w:val="bottom"/>
            <w:hideMark/>
          </w:tcPr>
          <w:p w14:paraId="6CF8953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core Mascot</w:t>
            </w:r>
          </w:p>
        </w:tc>
      </w:tr>
      <w:tr w:rsidR="00A32817" w:rsidRPr="000442FF" w14:paraId="5949629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14A2DF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ZYX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0D117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09790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7E2D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3A1E92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7AFB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0B5DA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114DB8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2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837DB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1ECECE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13</w:t>
            </w:r>
          </w:p>
        </w:tc>
      </w:tr>
      <w:tr w:rsidR="00A32817" w:rsidRPr="000442FF" w14:paraId="0647B05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D2AEFD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VDAC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0DE2B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26855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3583E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E12772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71260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CB8E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C357F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.7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B76521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538274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79</w:t>
            </w:r>
          </w:p>
        </w:tc>
      </w:tr>
      <w:tr w:rsidR="00A32817" w:rsidRPr="000442FF" w14:paraId="0E48B8F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4CFE88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C3D705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72961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0CA5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C25F5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5314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36515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3DAEC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3.61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0A9A3F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03225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0.31564</w:t>
            </w:r>
          </w:p>
        </w:tc>
      </w:tr>
      <w:tr w:rsidR="00A32817" w:rsidRPr="000442FF" w14:paraId="4EF34DE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B75A6B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YO1C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248F26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787394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877CF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FD197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A625B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F018E9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6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9C6DC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1.6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D1201B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6D971E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.13</w:t>
            </w:r>
          </w:p>
        </w:tc>
      </w:tr>
      <w:tr w:rsidR="00A32817" w:rsidRPr="000442FF" w14:paraId="43FF250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1723B3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YO1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E5EC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848591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3C1051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EED2E2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0F7B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905DE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132AB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1.90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FE663E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493C5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.19</w:t>
            </w:r>
          </w:p>
        </w:tc>
      </w:tr>
      <w:tr w:rsidR="00A32817" w:rsidRPr="000442FF" w14:paraId="75A2C78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312F2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UGDH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D9F4DB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655870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75EB4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CFF5A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10195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A8898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B1BE7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4.98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3E59A3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A5979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0.11</w:t>
            </w:r>
          </w:p>
        </w:tc>
      </w:tr>
      <w:tr w:rsidR="00A32817" w:rsidRPr="000442FF" w14:paraId="76EE6E1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EBF570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27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F2D679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33333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EC11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A6663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0FDF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08BE7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380C2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95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DB2F4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54D70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99</w:t>
            </w:r>
          </w:p>
        </w:tc>
      </w:tr>
      <w:tr w:rsidR="00A32817" w:rsidRPr="000442FF" w14:paraId="114BABC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43FA24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SM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5C2074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35971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9D16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862634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87941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949863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4AE74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3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3AAA7E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9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4F90B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32</w:t>
            </w:r>
          </w:p>
        </w:tc>
      </w:tr>
      <w:tr w:rsidR="00A32817" w:rsidRPr="000442FF" w14:paraId="3F01770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E0BBA2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PF3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78117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03206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5D082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0E011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4C38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D1AB79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025F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5.42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21C8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60A94F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763F4F1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C18409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UBB4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F0D1B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696629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DD4E5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91217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26D01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A08B41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AF13A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.7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36EAA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785775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400163A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AA216F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UBA4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7FE7B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32142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D56C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EB0DD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33C6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75C9C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6E6F2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.8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4E0AFE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AC8AF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.54</w:t>
            </w:r>
          </w:p>
        </w:tc>
      </w:tr>
      <w:tr w:rsidR="00A32817" w:rsidRPr="000442FF" w14:paraId="0B9D14F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1526A6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UBA1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8B30E9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17294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42791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92B30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02E2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EBEEA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D3160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6042F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9F5893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.23</w:t>
            </w:r>
          </w:p>
        </w:tc>
      </w:tr>
      <w:tr w:rsidR="00A32817" w:rsidRPr="000442FF" w14:paraId="6141BCC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3EACD5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PH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5AA5F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040816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0C93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1945C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B996B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1D7CDA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EFA9F4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6.02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FBDEF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9D4A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41B9EA3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923A78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SS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840A0B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565789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62B8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03F1C3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2B1DD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2568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32B849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5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8A4CD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FB22EC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.8683415</w:t>
            </w:r>
          </w:p>
        </w:tc>
      </w:tr>
      <w:tr w:rsidR="00A32817" w:rsidRPr="000442FF" w14:paraId="4B33AF3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2B2DD0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960E08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4561403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93649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586560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A064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D3E4CA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A0FEEB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9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04513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515AA5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0D6DE66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E8A68A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DH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93C8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72739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7BC8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6D0289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B2EC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35043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6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5EEB0F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.94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10762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0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36324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41</w:t>
            </w:r>
          </w:p>
        </w:tc>
      </w:tr>
      <w:tr w:rsidR="00A32817" w:rsidRPr="000442FF" w14:paraId="701F8EC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AB934B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MPRSS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7E05F3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3651877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B2DC1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9B3116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AFD0E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EEB72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8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F5A0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.11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E17304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6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AA53CF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27</w:t>
            </w:r>
          </w:p>
        </w:tc>
      </w:tr>
      <w:tr w:rsidR="00A32817" w:rsidRPr="000442FF" w14:paraId="5188B95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88B6B2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AF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3517A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05990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CDD04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DBB709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DAE0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E6E0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8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93566C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0.04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B4488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9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4FC0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.27</w:t>
            </w:r>
          </w:p>
        </w:tc>
      </w:tr>
      <w:tr w:rsidR="00A32817" w:rsidRPr="000442FF" w14:paraId="58B4A50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141CB2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TF2E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49BCD9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2096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2AE3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7260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F69C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5EAA31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7F86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0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862E0A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50540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5.211529</w:t>
            </w:r>
          </w:p>
        </w:tc>
      </w:tr>
      <w:tr w:rsidR="00A32817" w:rsidRPr="000442FF" w14:paraId="407C511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0824E3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HRAP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59F50A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884816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E50D7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D42C4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830C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F7937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5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85CDE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8.60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DDB2E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CA0D0E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7</w:t>
            </w:r>
          </w:p>
        </w:tc>
      </w:tr>
      <w:tr w:rsidR="00A32817" w:rsidRPr="000442FF" w14:paraId="26897C6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1C78B6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XN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01484F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5714285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3DC3E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92774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F59A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315E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50507B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7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D06A03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3C836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.33</w:t>
            </w:r>
          </w:p>
        </w:tc>
      </w:tr>
      <w:tr w:rsidR="00A32817" w:rsidRPr="000442FF" w14:paraId="7510580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93EFA7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CT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5DD83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4678899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12A7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CBD00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D4865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931ED6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B6E4F2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0.49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1E076B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B3756F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059B663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FBACA5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CT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C1FE39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09944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69ECD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0B0ED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9A9DF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CAB46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1AA5C0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.32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F9938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40958A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274122B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35EB43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AF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8323D9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770270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7215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5AD311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4143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2C87B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040F35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79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6C4CC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0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6D869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8.26</w:t>
            </w:r>
          </w:p>
        </w:tc>
      </w:tr>
      <w:tr w:rsidR="00A32817" w:rsidRPr="000442FF" w14:paraId="04D2B37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F2A804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QOR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83FD6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111111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26F6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5C125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BDFC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C816A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BEB03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.92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1F32F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979E85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71</w:t>
            </w:r>
          </w:p>
        </w:tc>
      </w:tr>
      <w:tr w:rsidR="00A32817" w:rsidRPr="000442FF" w14:paraId="4E7D1D8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7D910B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A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F16ED4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387334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98BE9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7D56B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84E94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F6843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7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63A0A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3.63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BA3E5B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B060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.4266667</w:t>
            </w:r>
          </w:p>
        </w:tc>
      </w:tr>
      <w:tr w:rsidR="00A32817" w:rsidRPr="000442FF" w14:paraId="554BAE2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04026F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F3B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61BA7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340782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01E6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9F773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1A27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771A83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9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4F039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.16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848DDB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E6EA2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4</w:t>
            </w:r>
          </w:p>
        </w:tc>
      </w:tr>
      <w:tr w:rsidR="00A32817" w:rsidRPr="000442FF" w14:paraId="21372CA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F6A6AE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PIN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A90328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7786259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EF4D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F8B1BE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BA80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BDEAE9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8DBD5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58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48769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E7EB3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.25</w:t>
            </w:r>
          </w:p>
        </w:tc>
      </w:tr>
      <w:tr w:rsidR="00A32817" w:rsidRPr="000442FF" w14:paraId="68516B1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97A620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PTBN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0A9EE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9255499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3C70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3A329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8900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3F1E2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6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18BB49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4.4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9C38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F3D28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1.715339</w:t>
            </w:r>
          </w:p>
        </w:tc>
      </w:tr>
      <w:tr w:rsidR="00A32817" w:rsidRPr="000442FF" w14:paraId="73BF58C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242CCE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PTAN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BF961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47087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1BFA8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165E1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7BA1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EFDA3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593F9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4.36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8E11F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F7AC40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84.305651</w:t>
            </w:r>
          </w:p>
        </w:tc>
      </w:tr>
      <w:tr w:rsidR="00A32817" w:rsidRPr="000442FF" w14:paraId="08EF63A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9972CD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NRP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FD97AF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833333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4F5F1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0FF33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6FEF3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37DA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7B342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59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317E9D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1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7732F6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.95</w:t>
            </w:r>
          </w:p>
        </w:tc>
      </w:tr>
      <w:tr w:rsidR="00A32817" w:rsidRPr="000442FF" w14:paraId="24971C3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325A46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RP7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DB94C9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39344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BC7E3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4409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316D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E43B5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68F1C1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5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B36A0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AE08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81</w:t>
            </w:r>
          </w:p>
        </w:tc>
      </w:tr>
      <w:tr w:rsidR="00A32817" w:rsidRPr="000442FF" w14:paraId="393B304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43CC22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RP6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EDD2EF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03668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5F64F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4B12A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AAEC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7404F5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9303F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0.68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AFC3B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5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97E316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4666667</w:t>
            </w:r>
          </w:p>
        </w:tc>
      </w:tr>
      <w:tr w:rsidR="00A32817" w:rsidRPr="000442FF" w14:paraId="3E898C0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F69AD2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5D3A17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9113300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E6C3F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9F81A1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0CE1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F2F32F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0C2D05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9.32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CBFBD0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2C36F1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9.16</w:t>
            </w:r>
          </w:p>
        </w:tc>
      </w:tr>
      <w:tr w:rsidR="00A32817" w:rsidRPr="000442FF" w14:paraId="75A5095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44E912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RPINH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C25060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1100478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66263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0D60C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ADBE3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A6646A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0B0467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.4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58BEA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6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3B5846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.52</w:t>
            </w:r>
          </w:p>
        </w:tc>
      </w:tr>
      <w:tr w:rsidR="00A32817" w:rsidRPr="000442FF" w14:paraId="59CFF95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C6CB98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AM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0046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726643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A755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7A500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5CB9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832A93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A91955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9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E1C05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6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409DF8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48</w:t>
            </w:r>
          </w:p>
        </w:tc>
      </w:tr>
      <w:tr w:rsidR="00A32817" w:rsidRPr="000442FF" w14:paraId="3CCF5AE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972696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TK3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F53A92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3763440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8D9F1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F1C8E8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9540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9E72E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FDAB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4.15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2A657F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88FFE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330818</w:t>
            </w:r>
          </w:p>
        </w:tc>
      </w:tr>
      <w:tr w:rsidR="00A32817" w:rsidRPr="000442FF" w14:paraId="2493373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374400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RSF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D4CC48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6162790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1CC9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C6F39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01407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51374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666F1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9.56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638D16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4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CC59F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.08</w:t>
            </w:r>
          </w:p>
        </w:tc>
      </w:tr>
      <w:tr w:rsidR="00A32817" w:rsidRPr="000442FF" w14:paraId="45FCD43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58D13E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CYL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9DA1EE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27341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DF7EB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C0C4E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1EFFB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343F4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2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111669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3.6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3992D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66544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.5633333</w:t>
            </w:r>
          </w:p>
        </w:tc>
      </w:tr>
      <w:tr w:rsidR="00A32817" w:rsidRPr="000442FF" w14:paraId="2E513C0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228791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ALY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C4EC4E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228758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4E3F8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8D377B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3A4B31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76A29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4847A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44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9F1D8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1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18891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44028A0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E9B8B1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BM1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77B62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82795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6C28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76B783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EEFD6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7CB0E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99AC5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3.46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187C7E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9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10D3DA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51</w:t>
            </w:r>
          </w:p>
        </w:tc>
      </w:tr>
      <w:tr w:rsidR="00A32817" w:rsidRPr="000442FF" w14:paraId="117A1F3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25C65E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BMX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62B592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74168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08AA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F81CF4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F9F4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31D2E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B751E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.3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1DC12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B8892F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8.4338405</w:t>
            </w:r>
          </w:p>
        </w:tc>
      </w:tr>
      <w:tr w:rsidR="00A32817" w:rsidRPr="000442FF" w14:paraId="70C1BA3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0BB18E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RBP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80D823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68085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48B3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518085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0567E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6F98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291F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2.36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09A6C3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35DF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7.169611</w:t>
            </w:r>
          </w:p>
        </w:tc>
      </w:tr>
      <w:tr w:rsidR="00A32817" w:rsidRPr="000442FF" w14:paraId="7B8FEF0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5F7734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F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3A985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6143790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8237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39CA6A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B230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0DDEA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522B1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5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EFA0A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9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98417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18B1A60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92F154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SL1D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85116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673469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CB97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7499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264E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EA388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2B9573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4.9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52DCD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4EE655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2.314987</w:t>
            </w:r>
          </w:p>
        </w:tc>
      </w:tr>
      <w:tr w:rsidR="00A32817" w:rsidRPr="000442FF" w14:paraId="469A890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D79144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ACK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E745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154574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61E4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C7A0C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2EFE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2F242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2E7AFB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05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D4DCA7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C5D69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49</w:t>
            </w:r>
          </w:p>
        </w:tc>
      </w:tr>
      <w:tr w:rsidR="00A32817" w:rsidRPr="000442FF" w14:paraId="658229D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B61377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AB1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71D41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5081967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5C207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157541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42F4A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9B0073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112192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2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E5AF7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4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2DF8F1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19</w:t>
            </w:r>
          </w:p>
        </w:tc>
      </w:tr>
      <w:tr w:rsidR="00A32817" w:rsidRPr="000442FF" w14:paraId="6DED19B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9BC96B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AC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650EC3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166666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82BD4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7A3B7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D265A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89321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F7F81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4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98A7B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6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0AED3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.01</w:t>
            </w:r>
          </w:p>
        </w:tc>
      </w:tr>
      <w:tr w:rsidR="00A32817" w:rsidRPr="000442FF" w14:paraId="7C36211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FD9EA8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KM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581A6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68926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EA0A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2944C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4DEF1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D973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723BB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.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0E7405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9B55C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3.813206</w:t>
            </w:r>
          </w:p>
        </w:tc>
      </w:tr>
      <w:tr w:rsidR="00A32817" w:rsidRPr="000442FF" w14:paraId="2B68D93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099003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AE913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48896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9E762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C26E5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43D47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3B7D1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93A2E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9.5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81899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BB6D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97</w:t>
            </w:r>
          </w:p>
        </w:tc>
      </w:tr>
      <w:tr w:rsidR="00A32817" w:rsidRPr="000442FF" w14:paraId="26EBEDC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9EEC56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10P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FA5819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977272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68400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96E7B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9721D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6F98D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A6ABB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1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161E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A97A6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.75</w:t>
            </w:r>
          </w:p>
        </w:tc>
      </w:tr>
      <w:tr w:rsidR="00A32817" w:rsidRPr="000442FF" w14:paraId="05445AC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EAA11F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7C55B7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183406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52AB8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38C8A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9CE8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B7D9F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D6AED3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7.2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A1C95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5AAD1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7559886</w:t>
            </w:r>
          </w:p>
        </w:tc>
      </w:tr>
      <w:tr w:rsidR="00A32817" w:rsidRPr="000442FF" w14:paraId="618BAD2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0DFDA3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C61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3CD8F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6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06BA7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2BBA4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95E9D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F39CC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76EF42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9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69A339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5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4B93D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85</w:t>
            </w:r>
          </w:p>
        </w:tc>
      </w:tr>
      <w:tr w:rsidR="00A32817" w:rsidRPr="000442FF" w14:paraId="1D91A7B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636027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C24C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C67972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882998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1F3F2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C7E3D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7D5D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9768ED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451CE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8.24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17777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0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F2B5CB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2E4C9FE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5C98D6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PM1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B6E5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07515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A252D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75198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66FE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A3682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829E6C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.6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A8737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05B014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8.12397</w:t>
            </w:r>
          </w:p>
        </w:tc>
      </w:tr>
      <w:tr w:rsidR="00A32817" w:rsidRPr="000442FF" w14:paraId="20A3D54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ECF85C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YNRIN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1B669A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32244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006E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19868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FAF0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BF783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9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169E86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8.23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7066B7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0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C54EA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78</w:t>
            </w:r>
          </w:p>
        </w:tc>
      </w:tr>
      <w:tr w:rsidR="00A32817" w:rsidRPr="000442FF" w14:paraId="1BC282C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823461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4H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CB799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94488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8775E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9C2C2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A15A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11F6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83593C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.08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A72FE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89874B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3.890187</w:t>
            </w:r>
          </w:p>
        </w:tc>
      </w:tr>
      <w:tr w:rsidR="00A32817" w:rsidRPr="000442FF" w14:paraId="18E4072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4D1699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DIA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6E65BF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565891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61CE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93B9C7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EED2F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B1FC44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CBA293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.88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CCC171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C9FC8B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3299148</w:t>
            </w:r>
          </w:p>
        </w:tc>
      </w:tr>
      <w:tr w:rsidR="00A32817" w:rsidRPr="000442FF" w14:paraId="624B361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5FBDEC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DIA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321B4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1782178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26D3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F8B879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DDCCB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603D4B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C050F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6.74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942E8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6D69CD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6BFBA9F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76A6E1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MT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FC17F4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24489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3CB0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C581C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4D9E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C49A8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06A58A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.6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D816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EF159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1.414369</w:t>
            </w:r>
          </w:p>
        </w:tc>
      </w:tr>
      <w:tr w:rsidR="00A32817" w:rsidRPr="000442FF" w14:paraId="4A7C47C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EA451D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HNAK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1CB4D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15530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670E1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F9475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7EC7B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3BFC34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9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B2EC1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6.2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118B0E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3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B4894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7EAC56C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1B200B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HB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ABF13E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88963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6A4D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C2BC1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5B6A5F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B0911E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6008E5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27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E61FE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8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07975E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1.4766667</w:t>
            </w:r>
          </w:p>
        </w:tc>
      </w:tr>
      <w:tr w:rsidR="00A32817" w:rsidRPr="000442FF" w14:paraId="071B070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361AF8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H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1951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176470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54D47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3673F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AFD12A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9C09C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D44B2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78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F7B5B4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A695C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.4895437</w:t>
            </w:r>
          </w:p>
        </w:tc>
      </w:tr>
      <w:tr w:rsidR="00A32817" w:rsidRPr="000442FF" w14:paraId="736AD73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971A96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LOD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D9B60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713704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D881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8EDBF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E2334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7D6988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EA6CD3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.63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01C4E3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8F2531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.8089035</w:t>
            </w:r>
          </w:p>
        </w:tc>
      </w:tr>
      <w:tr w:rsidR="00A32817" w:rsidRPr="000442FF" w14:paraId="62058EE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F51D3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DX1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CDF00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2126200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108A9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FA1CD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5D15D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71B631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0B489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0.22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90CA7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57E1C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6.946667</w:t>
            </w:r>
          </w:p>
        </w:tc>
      </w:tr>
      <w:tr w:rsidR="00A32817" w:rsidRPr="000442FF" w14:paraId="7EE6A62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C9167B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OP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54A4A3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167487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0D24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9498EA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F1C5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7367C6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04EBA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9.24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762415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F7176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.51</w:t>
            </w:r>
          </w:p>
        </w:tc>
      </w:tr>
      <w:tr w:rsidR="00A32817" w:rsidRPr="000442FF" w14:paraId="30FDFE3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10ECEA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HX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05C465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35220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0302E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1926BB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39F6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C4F64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2295F6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0.87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83EE43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FC4EE7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47</w:t>
            </w:r>
          </w:p>
        </w:tc>
      </w:tr>
      <w:tr w:rsidR="00A32817" w:rsidRPr="000442FF" w14:paraId="456D43A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C7DA92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PF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CEFDBB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710920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CDE5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DEB86A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98511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6C86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3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B7942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3.4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5E979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8DC45C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12</w:t>
            </w:r>
          </w:p>
        </w:tc>
      </w:tr>
      <w:tr w:rsidR="00A32817" w:rsidRPr="000442FF" w14:paraId="2D5695D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021A5C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PF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D0AC5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275239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6F5E2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D7B663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0C3A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3A508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4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A301F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6.85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33A8CD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83967F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96</w:t>
            </w:r>
          </w:p>
        </w:tc>
      </w:tr>
      <w:tr w:rsidR="00A32817" w:rsidRPr="000442FF" w14:paraId="32E4B90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EA9C6C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TBP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7FBA95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811594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9BD0B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0A29DB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8A9B1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56D11E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53D1F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.6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EAB83F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0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4F194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04</w:t>
            </w:r>
          </w:p>
        </w:tc>
      </w:tr>
      <w:tr w:rsidR="00A32817" w:rsidRPr="000442FF" w14:paraId="67ACB25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AE5C4C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ALNT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B7A6EA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276595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F2FD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EE622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BBBDD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66FF3B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4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FE4CBC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6.1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6A82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C1DA0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1</w:t>
            </w:r>
          </w:p>
        </w:tc>
      </w:tr>
      <w:tr w:rsidR="00A32817" w:rsidRPr="000442FF" w14:paraId="438BD83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BE33EC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ABPC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69D91B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0880503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ECD53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9BCFC8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313E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3B9F8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8646C2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0.6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F966A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8933C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1564176</w:t>
            </w:r>
          </w:p>
        </w:tc>
      </w:tr>
      <w:tr w:rsidR="00A32817" w:rsidRPr="000442FF" w14:paraId="6B29E24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A49637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CBP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5A4E7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9649595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3F627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4B22D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8F1EA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797366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F0F939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9.4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39DF73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0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E2136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8.5</w:t>
            </w:r>
          </w:p>
        </w:tc>
      </w:tr>
      <w:tr w:rsidR="00A32817" w:rsidRPr="000442FF" w14:paraId="4627A52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799A1F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1A289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86193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6E8BE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2F930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C663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EFD6B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1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90CEE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3.0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018B5B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8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F010B9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75</w:t>
            </w:r>
          </w:p>
        </w:tc>
      </w:tr>
      <w:tr w:rsidR="00A32817" w:rsidRPr="000442FF" w14:paraId="04D2516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913D09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LEC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D3CA4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23911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84CB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38454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A6AB6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309E91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8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40791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31.46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73323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05B2CC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03.31605</w:t>
            </w:r>
          </w:p>
        </w:tc>
      </w:tr>
      <w:tr w:rsidR="00A32817" w:rsidRPr="000442FF" w14:paraId="0A17348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A49109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DGF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CB0B7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791469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69FA2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6ADBE2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26387F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F63433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E15F8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02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BDD0C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3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A4166F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55</w:t>
            </w:r>
          </w:p>
        </w:tc>
      </w:tr>
      <w:tr w:rsidR="00A32817" w:rsidRPr="000442FF" w14:paraId="35DB473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D80C99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RBP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7FC1C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392156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DBC6B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363F02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015B3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B1627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BE8BD8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.9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ABC1DB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6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DCCD3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A32817" w:rsidRPr="000442FF" w14:paraId="3C4AE46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E72A34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PIN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4EB5F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32667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AB9EA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6F1D6A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C41B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72542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5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9146D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3.55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FB622E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66800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322B3F7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19705E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ARS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24A5D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8675721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F20E1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613FF6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39B1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85BD7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6557C6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6.0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892C9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2592D4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84</w:t>
            </w:r>
          </w:p>
        </w:tc>
      </w:tr>
      <w:tr w:rsidR="00A32817" w:rsidRPr="000442FF" w14:paraId="7AC48C4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997701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DX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52A89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07035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1B71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BD7FC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FC026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9F4AE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AE61E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0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926F4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685817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68</w:t>
            </w:r>
          </w:p>
        </w:tc>
      </w:tr>
      <w:tr w:rsidR="00A32817" w:rsidRPr="000442FF" w14:paraId="34BBABA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BD6CE7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ZDHHC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32777F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9073569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3161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D68A7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E70D2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4F0D61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51A4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.99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524213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61A946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24</w:t>
            </w:r>
          </w:p>
        </w:tc>
      </w:tr>
      <w:tr w:rsidR="00A32817" w:rsidRPr="000442FF" w14:paraId="4DE8859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91DB82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PM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3C87DD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8299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9107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FE8545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F7CB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33BFFB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FCE81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55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451A1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6058C6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7.62</w:t>
            </w:r>
          </w:p>
        </w:tc>
      </w:tr>
      <w:tr w:rsidR="00A32817" w:rsidRPr="000442FF" w14:paraId="482A7B3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2BC3E2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CL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39AA35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1830985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7842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6AA6D2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2A72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E88787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482633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6.5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9261E9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6702AE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8.042857</w:t>
            </w:r>
          </w:p>
        </w:tc>
      </w:tr>
      <w:tr w:rsidR="00A32817" w:rsidRPr="000442FF" w14:paraId="579A35C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C973D7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DX2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6948AF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937420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A42AB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4080B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A341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1B7D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EBD1B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7.2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7C9F1C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2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4C85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8.35</w:t>
            </w:r>
          </w:p>
        </w:tc>
      </w:tr>
      <w:tr w:rsidR="00A32817" w:rsidRPr="000442FF" w14:paraId="050A78F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303120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BX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F04C94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33333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AB897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0C60C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E7C0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D1601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45F5D6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9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98EB0C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8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22087E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.66</w:t>
            </w:r>
          </w:p>
        </w:tc>
      </w:tr>
      <w:tr w:rsidR="00A32817" w:rsidRPr="000442FF" w14:paraId="0853729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854418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ANA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D7CA78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4830508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34F1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42223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B5071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DD49E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4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F681EB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6.8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8704F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7A0A12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.5459109</w:t>
            </w:r>
          </w:p>
        </w:tc>
      </w:tr>
      <w:tr w:rsidR="00A32817" w:rsidRPr="000442FF" w14:paraId="1E65A68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17008D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A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01E545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25925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956F4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DDAFE6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5EF98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796B14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1B4AA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2.22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10BD76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E53C2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.82</w:t>
            </w:r>
          </w:p>
        </w:tc>
      </w:tr>
      <w:tr w:rsidR="00A32817" w:rsidRPr="000442FF" w14:paraId="1F9C7C5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F046A8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MAS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71739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304147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09CF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0793C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1FC3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BAA0B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8B87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.34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4EA9A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9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42FA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07</w:t>
            </w:r>
          </w:p>
        </w:tc>
      </w:tr>
      <w:tr w:rsidR="00A32817" w:rsidRPr="000442FF" w14:paraId="080CD2B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BA9269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YH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D0C717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75510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69780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62EC5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60EC4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557F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6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1634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6.3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DE2FA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7B579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7.370464</w:t>
            </w:r>
          </w:p>
        </w:tc>
      </w:tr>
      <w:tr w:rsidR="00A32817" w:rsidRPr="000442FF" w14:paraId="57C2272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B1699C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YL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FA18B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56953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75E6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061B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579E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2734B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C2830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91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EBE57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0CE5C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0.28</w:t>
            </w:r>
          </w:p>
        </w:tc>
      </w:tr>
      <w:tr w:rsidR="00A32817" w:rsidRPr="000442FF" w14:paraId="4479E3B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3F1D81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YBBP1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9DF0D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77710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2E3A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897A4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9B808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9FA71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2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DB1A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8.76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F9234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2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6E75A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02</w:t>
            </w:r>
          </w:p>
        </w:tc>
      </w:tr>
      <w:tr w:rsidR="00A32817" w:rsidRPr="000442FF" w14:paraId="700A285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65C67A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BNL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41C7A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35051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98930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F4D64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02934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D973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93755A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.7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DD4B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6A055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83</w:t>
            </w:r>
          </w:p>
        </w:tc>
      </w:tr>
      <w:tr w:rsidR="00A32817" w:rsidRPr="000442FF" w14:paraId="63A9A30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4ABE30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OB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4B1444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76793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943F8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55667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C8AA5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33B84A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D5BD0B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9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663714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FFD4E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7451635</w:t>
            </w:r>
          </w:p>
        </w:tc>
      </w:tr>
      <w:tr w:rsidR="00A32817" w:rsidRPr="000442FF" w14:paraId="6F5449C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D1E1CA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LC25A1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CDB78B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9554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B337C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86FE70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FF86B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DFB5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13B4C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.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AE80D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9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34F96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92</w:t>
            </w:r>
          </w:p>
        </w:tc>
      </w:tr>
      <w:tr w:rsidR="00A32817" w:rsidRPr="000442FF" w14:paraId="0EFA840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FB88BC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AP1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093B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296596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38F1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D9E4A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A0F4A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5D6641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6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C998E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0.4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CFB764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5F5BA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.07</w:t>
            </w:r>
          </w:p>
        </w:tc>
      </w:tr>
      <w:tr w:rsidR="00A32817" w:rsidRPr="000442FF" w14:paraId="2240801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AE0960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LNS1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3D31B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63291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DB5E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EC33E3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37898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A47C1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539CCC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1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571FE9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141540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.52</w:t>
            </w:r>
          </w:p>
        </w:tc>
      </w:tr>
      <w:tr w:rsidR="00A32817" w:rsidRPr="000442FF" w14:paraId="3EC18E6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1C1FDB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WDR7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022E3D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74269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8C294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D18E8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A8EB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4E29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7ADA7B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70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C0761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22CE10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0.735714</w:t>
            </w:r>
          </w:p>
        </w:tc>
      </w:tr>
      <w:tr w:rsidR="00A32817" w:rsidRPr="000442FF" w14:paraId="0840F44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49A3D4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ARS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5C7E0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11111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FFFD84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519B4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2D704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8394A5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8E55FF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1.0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2A0673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A3AD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48AC8BF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FB1983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TA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6CEF3F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497005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7196B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CB05B8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B40A7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A02F2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E225A6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97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6F24A4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818561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22</w:t>
            </w:r>
          </w:p>
        </w:tc>
      </w:tr>
      <w:tr w:rsidR="00A32817" w:rsidRPr="000442FF" w14:paraId="001967E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107E00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ATR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98844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586776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C6AB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FAC3A7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4B98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38C6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520229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4.56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CDB545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53F7FD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3.1307621</w:t>
            </w:r>
          </w:p>
        </w:tc>
      </w:tr>
      <w:tr w:rsidR="00A32817" w:rsidRPr="000442FF" w14:paraId="5A87616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75F72E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DH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EC6CD8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778443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C6BC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24711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7AC2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7F7B4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8A9E2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6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86B1A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FDE344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1.926397</w:t>
            </w:r>
          </w:p>
        </w:tc>
      </w:tr>
      <w:tr w:rsidR="00A32817" w:rsidRPr="000442FF" w14:paraId="63D5046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2D2D0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176FFF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0602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477BF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A6B20D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D708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674E6B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DC486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66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7770B4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CF87CB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.446235</w:t>
            </w:r>
          </w:p>
        </w:tc>
      </w:tr>
      <w:tr w:rsidR="00A32817" w:rsidRPr="000442FF" w14:paraId="6E64446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D3B6AD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ASP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EC2A1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597701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C73F5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5D6F4E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7F2A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3A15EF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0C5EE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69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45774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A1979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1</w:t>
            </w:r>
          </w:p>
        </w:tc>
      </w:tr>
      <w:tr w:rsidR="00A32817" w:rsidRPr="000442FF" w14:paraId="109E634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D97D95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RRC5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DC806C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863192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B8CA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53C57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E478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5EC93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FF23E5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.9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B4E3F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5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3D5154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15305</w:t>
            </w:r>
          </w:p>
        </w:tc>
      </w:tr>
      <w:tr w:rsidR="00A32817" w:rsidRPr="000442FF" w14:paraId="2B71100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76917E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RRC4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C811CF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24390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40AF4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C91338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736C4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0CF71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5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8711D4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.97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67C1AE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211D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89</w:t>
            </w:r>
          </w:p>
        </w:tc>
      </w:tr>
      <w:tr w:rsidR="00A32817" w:rsidRPr="000442FF" w14:paraId="5CA67E2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ABB381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LF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094E8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586129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9AA6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6F6A0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71F22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62FBF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68DE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5.27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631FDF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7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6E9A68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.7633333</w:t>
            </w:r>
          </w:p>
        </w:tc>
      </w:tr>
      <w:tr w:rsidR="00A32817" w:rsidRPr="000442FF" w14:paraId="4877D00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359A8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RF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E9116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877934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4D041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4A1D8B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04BF5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2CA5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8E44A3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.32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9009AB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73B49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52CAB24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100FE6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8EE99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253132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819B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B33BB5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A6313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4BA476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951CDD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8.35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251F3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CEC5D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23F0107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497820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GF2BP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75D412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7271157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9A47E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CC5E3C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C028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D418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FB53D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.66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6F232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49930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.76</w:t>
            </w:r>
          </w:p>
        </w:tc>
      </w:tr>
      <w:tr w:rsidR="00A32817" w:rsidRPr="000442FF" w14:paraId="293B42D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C93C2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GF2BP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380E2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53032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7A6A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D5B3F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AD28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05BFF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DA22F1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.4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1F630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CC268C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26</w:t>
            </w:r>
          </w:p>
        </w:tc>
      </w:tr>
      <w:tr w:rsidR="00A32817" w:rsidRPr="000442FF" w14:paraId="0E9B35E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826863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IGKV2-4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6FC15C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74380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DBC9A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DD325F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6548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99798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AD940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30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907C7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10381E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42</w:t>
            </w:r>
          </w:p>
        </w:tc>
      </w:tr>
      <w:tr w:rsidR="00A32817" w:rsidRPr="000442FF" w14:paraId="665CDF2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C8E83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AA6D2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74334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F6A10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C8CFF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3C8A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9530A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77793B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2.6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169A2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C9760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706C0B9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04F255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YOU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0F49E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20120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7FBB1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63A02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8A665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A83DDD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FE30FB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1.26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4DFEF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DF4B9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5</w:t>
            </w:r>
          </w:p>
        </w:tc>
      </w:tr>
      <w:tr w:rsidR="00A32817" w:rsidRPr="000442FF" w14:paraId="6FFC197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B14844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RNR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F5620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929824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2C96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79D14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1D194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75FCB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11A5F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2.22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BDBE2A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0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D92B37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7.04</w:t>
            </w:r>
          </w:p>
        </w:tc>
      </w:tr>
      <w:tr w:rsidR="00A32817" w:rsidRPr="000442FF" w14:paraId="429EBBB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4EAFF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SH1L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857FDF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437857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B5DC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5E154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06D4A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D97A9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6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141FB8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2.58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5C5B3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3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12424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5600BD2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1A6F7D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1H4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97C894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83495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AB6E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0A867A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9CF6C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BB37E2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FFBFD9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13CEF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9C8C3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5.963333</w:t>
            </w:r>
          </w:p>
        </w:tc>
      </w:tr>
      <w:tr w:rsidR="00A32817" w:rsidRPr="000442FF" w14:paraId="78BE937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E3850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1H3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0C9E55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764705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6FD9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9E891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232B2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23A50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241654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39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1D83D0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1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AADB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.1506639</w:t>
            </w:r>
          </w:p>
        </w:tc>
      </w:tr>
      <w:tr w:rsidR="00A32817" w:rsidRPr="000442FF" w14:paraId="5773E04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B80C1B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1H2BK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7B38D6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.26984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441E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64E3C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622C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B4FB89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C69C5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88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D581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9DD3C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4.367666</w:t>
            </w:r>
          </w:p>
        </w:tc>
      </w:tr>
      <w:tr w:rsidR="00A32817" w:rsidRPr="000442FF" w14:paraId="3726A30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87788A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1H2A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A583FC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68702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938B6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557237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F95A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FFED2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738C7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22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8375E2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8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F241A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7823055</w:t>
            </w:r>
          </w:p>
        </w:tc>
      </w:tr>
      <w:tr w:rsidR="00A32817" w:rsidRPr="000442FF" w14:paraId="723AFD7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22F788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1FX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BD987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37089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2C61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89D63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F167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22F42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FE08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4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7A3E7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7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6017D9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1.081034</w:t>
            </w:r>
          </w:p>
        </w:tc>
      </w:tr>
      <w:tr w:rsidR="00A32817" w:rsidRPr="000442FF" w14:paraId="4D99E6D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E85A3B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1H1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8A2F5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5221238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C3A58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2B121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594B4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CAA4E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C98C87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56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C4F6E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9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E61161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6.23</w:t>
            </w:r>
          </w:p>
        </w:tc>
      </w:tr>
      <w:tr w:rsidR="00A32817" w:rsidRPr="000442FF" w14:paraId="1EA6A51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D67A18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1H1E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A53202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78995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05BA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0D1D3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BE6FE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0D870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A60A8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8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91CEF7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0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61C81A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6.54549</w:t>
            </w:r>
          </w:p>
        </w:tc>
      </w:tr>
      <w:tr w:rsidR="00A32817" w:rsidRPr="000442FF" w14:paraId="024C00F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0FB799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1H1D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D24F1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.33936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4E203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93694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DE82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4206F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C1181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33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6B23F4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0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F32935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9.431033</w:t>
            </w:r>
          </w:p>
        </w:tc>
      </w:tr>
      <w:tr w:rsidR="00A32817" w:rsidRPr="000442FF" w14:paraId="6F12EB3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400A7E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1H1C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B401B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61971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5E14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542D6C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36F5D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835A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54069B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3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32508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9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EBC0B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7.38</w:t>
            </w:r>
          </w:p>
        </w:tc>
      </w:tr>
      <w:tr w:rsidR="00A32817" w:rsidRPr="000442FF" w14:paraId="468957C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9C068C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1F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84510E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01030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A57A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36BB0B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6866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3ACC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7B1570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96443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66CC9D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7.4</w:t>
            </w:r>
          </w:p>
        </w:tc>
      </w:tr>
      <w:tr w:rsidR="00A32817" w:rsidRPr="000442FF" w14:paraId="5EB5A96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DF74A9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C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F891A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05228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CADFC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6F83E2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75E6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0AC9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EE4A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6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AA6FA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2F2FBE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7.91336</w:t>
            </w:r>
          </w:p>
        </w:tc>
      </w:tr>
      <w:tr w:rsidR="00A32817" w:rsidRPr="000442FF" w14:paraId="74A9D25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92434D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A2B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F8E1E8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32861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352BE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4E326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5AEC4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2861F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8436E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.4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E154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878FD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81</w:t>
            </w:r>
          </w:p>
        </w:tc>
      </w:tr>
      <w:tr w:rsidR="00A32817" w:rsidRPr="000442FF" w14:paraId="0B7615E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939EC0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UL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8214F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6822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F7F5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38A7E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2FC4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A8CCC4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5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6846A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5.67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0E4398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9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E80BA4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49</w:t>
            </w:r>
          </w:p>
        </w:tc>
      </w:tr>
      <w:tr w:rsidR="00A32817" w:rsidRPr="000442FF" w14:paraId="76F4F1F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5F7C77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U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CFE3F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96969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C74E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9276C4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87112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F26D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351FA3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0.52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F9A8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6D0E52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5.419925</w:t>
            </w:r>
          </w:p>
        </w:tc>
      </w:tr>
      <w:tr w:rsidR="00A32817" w:rsidRPr="000442FF" w14:paraId="114C77F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4FFF83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R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B755B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895734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4044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C7E90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7FC4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692580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748153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0.8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36348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E549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.81</w:t>
            </w:r>
          </w:p>
        </w:tc>
      </w:tr>
      <w:tr w:rsidR="00A32817" w:rsidRPr="000442FF" w14:paraId="36C7CC8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F381D4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M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481D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2602739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93641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A72C68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37078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A28A1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3D24F8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7.46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642469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79AC0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7.392704</w:t>
            </w:r>
          </w:p>
        </w:tc>
      </w:tr>
      <w:tr w:rsidR="00A32817" w:rsidRPr="000442FF" w14:paraId="501BEFF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769731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L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3C34A0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395585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FB909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EE5A99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A9134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0554E7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3AF92E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.0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1A29A4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60670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.3887875</w:t>
            </w:r>
          </w:p>
        </w:tc>
      </w:tr>
      <w:tr w:rsidR="00A32817" w:rsidRPr="000442FF" w14:paraId="2BC836C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0375D7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K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33BA61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846652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5FD85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1FA36A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0E868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34A7EF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BF5B8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94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C144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D803D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1.505252</w:t>
            </w:r>
          </w:p>
        </w:tc>
      </w:tr>
      <w:tr w:rsidR="00A32817" w:rsidRPr="000442FF" w14:paraId="72875AE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B2A750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F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3C102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65060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8442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2EA13D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07810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EEFC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59DBF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.6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858A3A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B8AAF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9.5033333</w:t>
            </w:r>
          </w:p>
        </w:tc>
      </w:tr>
      <w:tr w:rsidR="00A32817" w:rsidRPr="000442FF" w14:paraId="51652C6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DD6A89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NRNPDL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2CE3B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380952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296E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57C32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B827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BDF4D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0A6D19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.4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AC305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5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6C3D2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88</w:t>
            </w:r>
          </w:p>
        </w:tc>
      </w:tr>
      <w:tr w:rsidR="00A32817" w:rsidRPr="000442FF" w14:paraId="12320B8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74CBCF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P1BP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012CF1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866184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A046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BC91A5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0342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08237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046474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16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32A4D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8EA5E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.446477</w:t>
            </w:r>
          </w:p>
        </w:tc>
      </w:tr>
      <w:tr w:rsidR="00A32817" w:rsidRPr="000442FF" w14:paraId="5A70CDA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5D8B65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B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DD271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843537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49BC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E198D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B1CB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D2DB3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8319F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98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2B2AB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2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B655B6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32</w:t>
            </w:r>
          </w:p>
        </w:tc>
      </w:tr>
      <w:tr w:rsidR="00A32817" w:rsidRPr="000442FF" w14:paraId="2231A1B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D72BD5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90AB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55535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11602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008C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D15E2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A393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D5F75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23EB8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.2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4932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2340F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7.81</w:t>
            </w:r>
          </w:p>
        </w:tc>
      </w:tr>
      <w:tr w:rsidR="00A32817" w:rsidRPr="000442FF" w14:paraId="2844933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71C544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D9189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650273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34A0F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B48FE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4AD3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3A155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F554F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.6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6DF11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69DA1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9.27</w:t>
            </w:r>
          </w:p>
        </w:tc>
      </w:tr>
      <w:tr w:rsidR="00A32817" w:rsidRPr="000442FF" w14:paraId="29C984B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A0EDCC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29822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78048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6DF1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1D70BB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E9B0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1274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804889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7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F7C6F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C97E21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.1</w:t>
            </w:r>
          </w:p>
        </w:tc>
      </w:tr>
      <w:tr w:rsidR="00A32817" w:rsidRPr="000442FF" w14:paraId="202AB1F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260D9D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A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77131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427244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8D5F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69C1E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51C0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15FEAD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7C057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0.8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8F241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0C5D28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.451733</w:t>
            </w:r>
          </w:p>
        </w:tc>
      </w:tr>
      <w:tr w:rsidR="00A32817" w:rsidRPr="000442FF" w14:paraId="3D7A306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ACC9F1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A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31DAF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0886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DF9B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15C57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99CFA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C09E5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187A44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0.98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BB54F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5B1B5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7.83271</w:t>
            </w:r>
          </w:p>
        </w:tc>
      </w:tr>
      <w:tr w:rsidR="00A32817" w:rsidRPr="000442FF" w14:paraId="4A14292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0D585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A1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DA3BD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4040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BAB2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E654E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7F3CD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F4EAE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893964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0.0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0FA06E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E79A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8.13271</w:t>
            </w:r>
          </w:p>
        </w:tc>
      </w:tr>
      <w:tr w:rsidR="00A32817" w:rsidRPr="000442FF" w14:paraId="3A8C518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777330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NB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083906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941176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46FB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82F5A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B951B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819F4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AC7EB3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.35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2976C0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6183A9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15</w:t>
            </w:r>
          </w:p>
        </w:tc>
      </w:tr>
      <w:tr w:rsidR="00A32817" w:rsidRPr="000442FF" w14:paraId="33DA623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791A90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RAS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4962C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27638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3675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44E6B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8304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05A4C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325B8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4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9114A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7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776CE6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25</w:t>
            </w:r>
          </w:p>
        </w:tc>
      </w:tr>
      <w:tr w:rsidR="00A32817" w:rsidRPr="000442FF" w14:paraId="163B1C9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91A967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AN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15451F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.518518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D8CB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A11CF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84E6E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3EDF9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B8C50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4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10943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B6AAB5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426368</w:t>
            </w:r>
          </w:p>
        </w:tc>
      </w:tr>
      <w:tr w:rsidR="00A32817" w:rsidRPr="000442FF" w14:paraId="729B1F3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1F199D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3FBFB9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925373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EE85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835B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362060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28EC54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A3373F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2F37F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4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275F74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9.754457</w:t>
            </w:r>
          </w:p>
        </w:tc>
      </w:tr>
      <w:tr w:rsidR="00A32817" w:rsidRPr="000442FF" w14:paraId="1A4CE45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21100E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STO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E9CAE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958506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EA56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810A62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C2078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BA84B3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25B6B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54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825024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ED4870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.4</w:t>
            </w:r>
          </w:p>
        </w:tc>
      </w:tr>
      <w:tr w:rsidR="00A32817" w:rsidRPr="000442FF" w14:paraId="15665CC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8B573D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A316B8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01941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F5EB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9459F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15AFE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E09F21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E99D0B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.21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DE8232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D99EE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.8096265</w:t>
            </w:r>
          </w:p>
        </w:tc>
      </w:tr>
      <w:tr w:rsidR="00A32817" w:rsidRPr="000442FF" w14:paraId="614F4DE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2F40C2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TF2E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16B0C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756264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CC174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AA57A7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5753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61B4D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07937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.42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561DA2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5F9F5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.7482003</w:t>
            </w:r>
          </w:p>
        </w:tc>
      </w:tr>
      <w:tr w:rsidR="00A32817" w:rsidRPr="000442FF" w14:paraId="6C956EC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D4E5A6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TK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A5AE2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65399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B560D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85088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83D93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30204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5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E52A7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9.15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3DE4E3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26CA2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.27</w:t>
            </w:r>
          </w:p>
        </w:tc>
      </w:tr>
      <w:tr w:rsidR="00A32817" w:rsidRPr="000442FF" w14:paraId="1D80652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FD5A31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LN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F850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49807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37DD1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8296B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2077F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A71B4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0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5CDE60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7.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6FF85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3B40D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0.7674556</w:t>
            </w:r>
          </w:p>
        </w:tc>
      </w:tr>
      <w:tr w:rsidR="00A32817" w:rsidRPr="000442FF" w14:paraId="61B2FD9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AE0141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LN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9AEB8F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00037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FAC5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56A58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DDEFE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C49C1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4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48EF9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0.56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BFEAC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41982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6.68578</w:t>
            </w:r>
          </w:p>
        </w:tc>
      </w:tr>
      <w:tr w:rsidR="00A32817" w:rsidRPr="000442FF" w14:paraId="76905F1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AE7E9D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76583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8251366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2236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792B4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1077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D20E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189FD0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2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5BDFCB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495EC2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.47</w:t>
            </w:r>
          </w:p>
        </w:tc>
      </w:tr>
      <w:tr w:rsidR="00A32817" w:rsidRPr="000442FF" w14:paraId="4FBC8AB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721B1F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ABP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3CA9D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66917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84BD7A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09CC68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79375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4C8F4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62035C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84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CBC27F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557D8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66</w:t>
            </w:r>
          </w:p>
        </w:tc>
      </w:tr>
      <w:tr w:rsidR="00A32817" w:rsidRPr="000442FF" w14:paraId="3D9B9AB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A9DFE1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ASN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02409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3584229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995F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403FD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2E234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0B62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8BBC80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3.2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6F6BF6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31A28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83</w:t>
            </w:r>
          </w:p>
        </w:tc>
      </w:tr>
      <w:tr w:rsidR="00A32817" w:rsidRPr="000442FF" w14:paraId="45CD59E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017D9E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AN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56344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064896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4BFB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9F853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95AD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73E1F0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539701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4.1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78EEC3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107DD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518071E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95DF46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IF4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83937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715220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198FD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B0C4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737E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6D60D1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CC034E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9.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4BA08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FDFA3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6.982169</w:t>
            </w:r>
          </w:p>
        </w:tc>
      </w:tr>
      <w:tr w:rsidR="00A32817" w:rsidRPr="000442FF" w14:paraId="7DC2A33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F5BEC6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IF2S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326324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70270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B63C2E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D3914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D2554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1E1B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1772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36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982A9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4B98F7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28</w:t>
            </w:r>
          </w:p>
        </w:tc>
      </w:tr>
      <w:tr w:rsidR="00A32817" w:rsidRPr="000442FF" w14:paraId="6A1FCF2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CEDAFE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IF2S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7B2FB9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8095238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69CE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E363C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C8CC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651C5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4FD80A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08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C3DB6D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69B97E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.69</w:t>
            </w:r>
          </w:p>
        </w:tc>
      </w:tr>
      <w:tr w:rsidR="00A32817" w:rsidRPr="000442FF" w14:paraId="6AC68A3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1DA63B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IF4A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6775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892944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17E3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77BD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B121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76598D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FA4D29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.8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12F88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985A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67AC590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F211C5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AP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1728E8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40587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D392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99642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8DA3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8B3BA8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20838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.00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07981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077315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.5995241</w:t>
            </w:r>
          </w:p>
        </w:tc>
      </w:tr>
      <w:tr w:rsidR="00A32817" w:rsidRPr="000442FF" w14:paraId="07E6E4E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6C089F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CE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F5872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090909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2006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AAEEF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1B6B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AF5A7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7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D33C7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7.1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68408B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8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25026A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4</w:t>
            </w:r>
          </w:p>
        </w:tc>
      </w:tr>
      <w:tr w:rsidR="00A32817" w:rsidRPr="000442FF" w14:paraId="5C7215D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565732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90B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0382ED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087173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6AAE1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5A6D3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04E4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ABA2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D7B56D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2.4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FBEA8A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05809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0.014286</w:t>
            </w:r>
          </w:p>
        </w:tc>
      </w:tr>
      <w:tr w:rsidR="00A32817" w:rsidRPr="000442FF" w14:paraId="6558C82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FD7649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69DBB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10091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21D44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8D8C3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BE3E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371A5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9DC4F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.28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3F317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CF0E0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0.439588</w:t>
            </w:r>
          </w:p>
        </w:tc>
      </w:tr>
      <w:tr w:rsidR="00A32817" w:rsidRPr="000442FF" w14:paraId="3E13865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5C5DA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UFM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BD1BCA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15929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3F5E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21E52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4B31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C241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A68846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.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6AD4D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6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184C8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.9703261</w:t>
            </w:r>
          </w:p>
        </w:tc>
      </w:tr>
      <w:tr w:rsidR="00A32817" w:rsidRPr="000442FF" w14:paraId="25C36AE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0091A8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EF1G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C4454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974828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7D44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4B5086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0FC54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8105D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6CCE74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08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DD04DB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B41C8D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85</w:t>
            </w:r>
          </w:p>
        </w:tc>
      </w:tr>
      <w:tr w:rsidR="00A32817" w:rsidRPr="000442FF" w14:paraId="3BF5DE2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A3E178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EF1A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FADE90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25541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D1FA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B8100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0158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1B7D11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3DD306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1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797B3F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1E010E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8.592609</w:t>
            </w:r>
          </w:p>
        </w:tc>
      </w:tr>
      <w:tr w:rsidR="00A32817" w:rsidRPr="000442FF" w14:paraId="2874FB3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D30087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FCAB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A44080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653359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F6139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159A60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421F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EB783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0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13D68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3.29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BD143A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61E6E2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536815B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966480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N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2085B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81219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B6824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7B03A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CCAA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CC837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FB6FF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8.5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402D33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B6D83D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1FBBDBD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7E1762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KDC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C7426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7519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E4913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1A308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7C83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1D1971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2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09D452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8.78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C7221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1694D0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2218645</w:t>
            </w:r>
          </w:p>
        </w:tc>
      </w:tr>
      <w:tr w:rsidR="00A32817" w:rsidRPr="000442FF" w14:paraId="152A2CB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D60759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AB2IP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444E5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345668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2566D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FE661C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41E0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E5A947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3FE20F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1.5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742D8F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A89D7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7A54CED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EDB433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MO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335D82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5714285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B2805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1F1CB6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15847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88887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8B8916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.99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BAF65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2C8544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64D766F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A5D02B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STN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03F994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272727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E875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ADDD8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CFE2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131830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37B4E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.49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C7D55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F38105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.8</w:t>
            </w:r>
          </w:p>
        </w:tc>
      </w:tr>
      <w:tr w:rsidR="00A32817" w:rsidRPr="000442FF" w14:paraId="6B601E1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FE5490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CD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565B90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77F61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727D0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D7D694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F3C4F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7C701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27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89D89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5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EA5D8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85</w:t>
            </w:r>
          </w:p>
        </w:tc>
      </w:tr>
      <w:tr w:rsidR="00A32817" w:rsidRPr="000442FF" w14:paraId="074A354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D3FBEE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CO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437DE6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998875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5C169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DDBA4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4C4A4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CAF27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7C59E1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8.33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34FD6B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8ED00F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7925F46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15A481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UQCRC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B76A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6F58E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4B2FC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8F64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501BE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EFFA76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.6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0C5606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F10F8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35</w:t>
            </w:r>
          </w:p>
        </w:tc>
      </w:tr>
      <w:tr w:rsidR="00A32817" w:rsidRPr="000442FF" w14:paraId="035A6E3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ADB6BA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OPRS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B40FBF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521739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0FEB8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8CC8D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6A304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CAA5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40CD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0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C243A3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DA3CC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.38</w:t>
            </w:r>
          </w:p>
        </w:tc>
      </w:tr>
      <w:tr w:rsidR="00A32817" w:rsidRPr="000442FF" w14:paraId="6E6756F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19D600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AM120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DD703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050089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B7A4E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C3E2F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9FC6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84D4B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E095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1.8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0E334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8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70688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.32</w:t>
            </w:r>
          </w:p>
        </w:tc>
      </w:tr>
      <w:tr w:rsidR="00A32817" w:rsidRPr="000442FF" w14:paraId="576C64D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258A44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E2E6F3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6100178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6C791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A6EAD3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F8F2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3761D7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55555F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.13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5CFC8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4FE76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54</w:t>
            </w:r>
          </w:p>
        </w:tc>
      </w:tr>
      <w:tr w:rsidR="00A32817" w:rsidRPr="000442FF" w14:paraId="77976F8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0C5D5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ACB91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465423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44CAF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12B675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28F1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2B3E4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6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A4FE52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7.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615AB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86DCE7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7450499</w:t>
            </w:r>
          </w:p>
        </w:tc>
      </w:tr>
      <w:tr w:rsidR="00A32817" w:rsidRPr="000442FF" w14:paraId="0AFA6FF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85395F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CDC8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2FFB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22222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DE752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74021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587D2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7C722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D7BE6F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.2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557BF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3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2503B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7DB758E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EFFCA1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FL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89416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6265060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2E4A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EF147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4335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6F02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7C065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.49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03FB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0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D8440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07</w:t>
            </w:r>
          </w:p>
        </w:tc>
      </w:tr>
      <w:tr w:rsidR="00A32817" w:rsidRPr="000442FF" w14:paraId="10D5C9A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0C1FDD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OP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DCA73D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169934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CA32E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A0FAC2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4CEF2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8046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2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43080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8.25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3C15C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6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C01819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.35</w:t>
            </w:r>
          </w:p>
        </w:tc>
      </w:tr>
      <w:tr w:rsidR="00A32817" w:rsidRPr="000442FF" w14:paraId="0DD12D8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73DF55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LTC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5AEDD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05970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61354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C4583F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E463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D4F3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7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19536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1.49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44B24C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6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1CE990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4.560111</w:t>
            </w:r>
          </w:p>
        </w:tc>
      </w:tr>
      <w:tr w:rsidR="00A32817" w:rsidRPr="000442FF" w14:paraId="284EE75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FBC026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LIC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7745F5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979253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799AF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239D45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93B7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ED651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E4CE1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9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676AEA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1706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23</w:t>
            </w:r>
          </w:p>
        </w:tc>
      </w:tr>
      <w:tr w:rsidR="00A32817" w:rsidRPr="000442FF" w14:paraId="01A8C79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9C74F8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V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BDC3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4943820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12B8F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74E88F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EA20A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2F3C99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D886E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45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60FB8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41FC3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07</w:t>
            </w:r>
          </w:p>
        </w:tc>
      </w:tr>
      <w:tr w:rsidR="00A32817" w:rsidRPr="000442FF" w14:paraId="67B33DC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D9BCB4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VIN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AEDE7A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8205128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DDFFB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6A6D7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B8983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9B5571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DBF6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.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D8CC6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CA9C3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0EB0835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A39128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MBL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4F67D1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9387755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28BC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8E01D8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DA87A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293254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209E83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.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11D59A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E04F1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8</w:t>
            </w:r>
          </w:p>
        </w:tc>
      </w:tr>
      <w:tr w:rsidR="00A32817" w:rsidRPr="000442FF" w14:paraId="5161FF9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D8E5F0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LR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120A7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1582733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BF55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34758E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2A0A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EB657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A0F19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.1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460A9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4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B456C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48</w:t>
            </w:r>
          </w:p>
        </w:tc>
      </w:tr>
      <w:tr w:rsidR="00A32817" w:rsidRPr="000442FF" w14:paraId="0EDABE8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FFE815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NX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6BC25B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3918918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FF480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E7BF6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ACC69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34CA31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E19A7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7.5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945A7B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04053C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5.9266667</w:t>
            </w:r>
          </w:p>
        </w:tc>
      </w:tr>
      <w:tr w:rsidR="00A32817" w:rsidRPr="000442FF" w14:paraId="603382D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83EACA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LC25A1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26BC0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17994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CD57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2B57C8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75EA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1A1E8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568C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4.7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26603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E9689D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.7</w:t>
            </w:r>
          </w:p>
        </w:tc>
      </w:tr>
      <w:tr w:rsidR="00A32817" w:rsidRPr="000442FF" w14:paraId="33B6366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9F6DC1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PRS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ADB10B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95238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1E36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F1D681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2E74B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41A70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1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B21A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0.48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FBB011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425A8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22</w:t>
            </w:r>
          </w:p>
        </w:tc>
      </w:tr>
      <w:tr w:rsidR="00A32817" w:rsidRPr="000442FF" w14:paraId="77A6DCD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BBAD72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DX2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AB2D7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677532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FD0C2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4C7CB5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CFE78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F0E3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5E3D2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6.2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5DCD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0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8B1CA3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.22</w:t>
            </w:r>
          </w:p>
        </w:tc>
      </w:tr>
      <w:tr w:rsidR="00A32817" w:rsidRPr="000442FF" w14:paraId="6DC2871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8B4ABE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HX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5562D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834645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0E7B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49FB55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FBBB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D436DE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7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EDD5B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0.86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CFA7A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02D1D1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6.2039081</w:t>
            </w:r>
          </w:p>
        </w:tc>
      </w:tr>
      <w:tr w:rsidR="00A32817" w:rsidRPr="000442FF" w14:paraId="6B1D0B2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8B2D39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LPX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27B0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0537124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AB802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E6168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FEAFF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B10CE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5494EB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9.18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85D96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73D0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62</w:t>
            </w:r>
          </w:p>
        </w:tc>
      </w:tr>
      <w:tr w:rsidR="00A32817" w:rsidRPr="000442FF" w14:paraId="2728835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4AC390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CLY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509B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13805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5FD35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83A9CB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9A43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819F35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0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97EC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0.76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D56CD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62792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.783141</w:t>
            </w:r>
          </w:p>
        </w:tc>
      </w:tr>
      <w:tr w:rsidR="00A32817" w:rsidRPr="000442FF" w14:paraId="2355B64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EC9338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TP5O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A5BF07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164319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254B0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5BCACD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40087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911B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CAF53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.26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F2D2C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9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319797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.99</w:t>
            </w:r>
          </w:p>
        </w:tc>
      </w:tr>
      <w:tr w:rsidR="00A32817" w:rsidRPr="000442FF" w14:paraId="4B3245B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E782C7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TP5F1C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42EEE0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35570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6F93E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E8B13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7C351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0CAE8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18F893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97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A8F00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2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B02F3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.31</w:t>
            </w:r>
          </w:p>
        </w:tc>
      </w:tr>
      <w:tr w:rsidR="00A32817" w:rsidRPr="000442FF" w14:paraId="79D7E10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13DF74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TP5F1D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BFF34A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166666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92E15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5DB09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F5AC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EB7B1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1DE17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47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0448D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4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0F2B35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65</w:t>
            </w:r>
          </w:p>
        </w:tc>
      </w:tr>
      <w:tr w:rsidR="00A32817" w:rsidRPr="000442FF" w14:paraId="5B085E4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2EA1C2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TP5F1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B05C5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0793950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D324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93803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F1BB9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8B6AC8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305B00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6.52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C3FCA0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6371A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64</w:t>
            </w:r>
          </w:p>
        </w:tc>
      </w:tr>
      <w:tr w:rsidR="00A32817" w:rsidRPr="000442FF" w14:paraId="42260A6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8529EA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SPH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8AB6D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0343007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3A7154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BE7BEC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8F83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0C529E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6E5B1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5.8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4D47E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6F5E3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6.3689035</w:t>
            </w:r>
          </w:p>
        </w:tc>
      </w:tr>
      <w:tr w:rsidR="00A32817" w:rsidRPr="000442FF" w14:paraId="7C9FB10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7B1784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NXA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3A6B29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448275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1DCEE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B97466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7529D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D24AE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0909C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8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6D165E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A3FCCC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.46</w:t>
            </w:r>
          </w:p>
        </w:tc>
      </w:tr>
      <w:tr w:rsidR="00A32817" w:rsidRPr="000442FF" w14:paraId="517872B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4B3433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NXA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59BFD0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864306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479C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24FF2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005AD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4D7F3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BB4536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5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FEFC37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C2ACFF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7.027366</w:t>
            </w:r>
          </w:p>
        </w:tc>
      </w:tr>
      <w:tr w:rsidR="00A32817" w:rsidRPr="000442FF" w14:paraId="368E5FC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882D1E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748FD6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179190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2ED8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E2CC10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F75A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D5408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BCF0E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6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15E86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0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261372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0.51</w:t>
            </w:r>
          </w:p>
        </w:tc>
      </w:tr>
      <w:tr w:rsidR="00A32817" w:rsidRPr="000442FF" w14:paraId="295368D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E90CC9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NKHD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F1A9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753737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0A2EA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DAB7D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0CAF1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A60C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4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932C50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9.29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BE972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9BAAB8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4.43</w:t>
            </w:r>
          </w:p>
        </w:tc>
      </w:tr>
      <w:tr w:rsidR="00A32817" w:rsidRPr="000442FF" w14:paraId="1061DEB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18A940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9462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9170506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83BC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5D366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10BD9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F45B8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0C88E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7.1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901E7D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3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294C5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56</w:t>
            </w:r>
          </w:p>
        </w:tc>
      </w:tr>
      <w:tr w:rsidR="00A32817" w:rsidRPr="000442FF" w14:paraId="3F9BC78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F5287E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KR1B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F98AA4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063291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C90F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25A0F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03C7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0C10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9E847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5.8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F16D7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9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A613E3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1340687</w:t>
            </w:r>
          </w:p>
        </w:tc>
      </w:tr>
      <w:tr w:rsidR="00A32817" w:rsidRPr="000442FF" w14:paraId="7DF763E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757817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90A91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4767801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88D0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CA06F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CF85D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4EEC3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BC8C2A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8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FE0AEB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9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99BED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96</w:t>
            </w:r>
          </w:p>
        </w:tc>
      </w:tr>
      <w:tr w:rsidR="00A32817" w:rsidRPr="000442FF" w14:paraId="20379C2C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9A66BD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DH3A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D97D9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649006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7A060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544D93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4EA5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2527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5707C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36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76BEEB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5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2B18B3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7.67</w:t>
            </w:r>
          </w:p>
        </w:tc>
      </w:tr>
      <w:tr w:rsidR="00A32817" w:rsidRPr="000442FF" w14:paraId="0C41268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E1DA44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RF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96A5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555555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543E7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1ECC06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9E2E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96D7A3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F7893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49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E58FE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73661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16E768A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D40B18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LC25A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5B1CEA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89261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51E1F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D569F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40BB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6CD18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6B0428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8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2F4036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7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632D37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3.1140666</w:t>
            </w:r>
          </w:p>
        </w:tc>
      </w:tr>
      <w:tr w:rsidR="00A32817" w:rsidRPr="000442FF" w14:paraId="5701AF3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1A9DFC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LC25A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12FC51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89261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A98F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3EE254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19C3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15F9F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8375D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8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A4D5DB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5108D1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6.0774</w:t>
            </w:r>
          </w:p>
        </w:tc>
      </w:tr>
      <w:tr w:rsidR="00A32817" w:rsidRPr="000442FF" w14:paraId="451649A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7F817C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UB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AE6E04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661417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366E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13D613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C6291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F23D34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6CA51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38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F06C8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24BE82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.01</w:t>
            </w:r>
          </w:p>
        </w:tc>
      </w:tr>
      <w:tr w:rsidR="00A32817" w:rsidRPr="000442FF" w14:paraId="106CC49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589043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RPC1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5FA98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494623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BC2AB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2BEF31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7F851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21290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030E14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.9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E3FC09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ECCC34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15</w:t>
            </w:r>
          </w:p>
        </w:tc>
      </w:tr>
      <w:tr w:rsidR="00A32817" w:rsidRPr="000442FF" w14:paraId="0A3552E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32D729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BLIM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607C6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799485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54949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ED495B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C8107F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D1B714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0D4EBC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7.6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3664C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5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69917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98</w:t>
            </w:r>
          </w:p>
        </w:tc>
      </w:tr>
      <w:tr w:rsidR="00A32817" w:rsidRPr="000442FF" w14:paraId="70451B1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21E335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A6C85B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.46666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52A0E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CF3E5E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3C7D84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4C05A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24F85D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.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FCFB7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4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ED0832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0.714624</w:t>
            </w:r>
          </w:p>
        </w:tc>
      </w:tr>
      <w:tr w:rsidR="00A32817" w:rsidRPr="000442FF" w14:paraId="0EA0CBC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3162F0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D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8F781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2774327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3A79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64294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905AC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5F6E01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B00298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3.1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046D37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2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82BAD3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7.2</w:t>
            </w:r>
          </w:p>
        </w:tc>
      </w:tr>
      <w:tr w:rsidR="00A32817" w:rsidRPr="000442FF" w14:paraId="76C99C8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ECA55C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FKFB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B7DCFD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8461538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9C03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44607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A350C9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31F8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81208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.5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6D7A5F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2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A05ACF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.7232204</w:t>
            </w:r>
          </w:p>
        </w:tc>
      </w:tr>
      <w:tr w:rsidR="00A32817" w:rsidRPr="000442FF" w14:paraId="3904DD0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E074C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EB048C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2334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E4BF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19471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D675B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6EA8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C3E3BD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.0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A8BC17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0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E8AAC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5.159378</w:t>
            </w:r>
          </w:p>
        </w:tc>
      </w:tr>
      <w:tr w:rsidR="00A32817" w:rsidRPr="000442FF" w14:paraId="725D5DF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3A4470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7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701978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80451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31FE47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98BDCA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9CDA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7510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F1408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97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E9B0FD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6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DBC0D7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0.2530877</w:t>
            </w:r>
          </w:p>
        </w:tc>
      </w:tr>
      <w:tr w:rsidR="00A32817" w:rsidRPr="000442FF" w14:paraId="15D23F4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F4CB5D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E2A71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.75806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52E5B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0449AB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2F03F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5C1671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79DE4A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2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F58E28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6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F85B4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5.7333333</w:t>
            </w:r>
          </w:p>
        </w:tc>
      </w:tr>
      <w:tr w:rsidR="00A32817" w:rsidRPr="000442FF" w14:paraId="13AAE00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4FBB2E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4AA18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18055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6D67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C2CA48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7B105F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3DD7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873BC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7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1433D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115FD8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1.187814</w:t>
            </w:r>
          </w:p>
        </w:tc>
      </w:tr>
      <w:tr w:rsidR="00A32817" w:rsidRPr="000442FF" w14:paraId="288E943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C98B87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3B017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39730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B4E72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214E6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CDA92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AE002B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ED5A28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.3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4C9637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7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CF9DC8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.59</w:t>
            </w:r>
          </w:p>
        </w:tc>
      </w:tr>
      <w:tr w:rsidR="00A32817" w:rsidRPr="000442FF" w14:paraId="518480B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7594D5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313F83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323185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253C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F8A21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26530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64AD03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227D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7.66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93D7DA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0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709E43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.2078473</w:t>
            </w:r>
          </w:p>
        </w:tc>
      </w:tr>
      <w:tr w:rsidR="00A32817" w:rsidRPr="000442FF" w14:paraId="6099C60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5F268B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37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C0C15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.478260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C593C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1C3E2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D94A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51C07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678C9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2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289A1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4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4F61BE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14</w:t>
            </w:r>
          </w:p>
        </w:tc>
      </w:tr>
      <w:tr w:rsidR="00A32817" w:rsidRPr="000442FF" w14:paraId="2D6A692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979196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36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FA479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92452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C2F8A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9C9D7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617D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1F0E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48D1D2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43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4A32B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2D5C16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99</w:t>
            </w:r>
          </w:p>
        </w:tc>
      </w:tr>
      <w:tr w:rsidR="00A32817" w:rsidRPr="000442FF" w14:paraId="7B0A6A0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BA1ACF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3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7FFC7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523809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0512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390BA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3F8B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E7C3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850C02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24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CE9A3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5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A4318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85</w:t>
            </w:r>
          </w:p>
        </w:tc>
      </w:tr>
      <w:tr w:rsidR="00A32817" w:rsidRPr="000442FF" w14:paraId="66A8E44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883280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35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86CEA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36363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7F72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564179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E9ABA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E6B47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4B1B2F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5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2BB65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0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7FE6D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73</w:t>
            </w:r>
          </w:p>
        </w:tc>
      </w:tr>
      <w:tr w:rsidR="00A32817" w:rsidRPr="000442FF" w14:paraId="446134A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CDE985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3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0E74CB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76422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75CB2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5FED75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9794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E2E63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4B370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5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2F9E5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7E702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88</w:t>
            </w:r>
          </w:p>
        </w:tc>
      </w:tr>
      <w:tr w:rsidR="00A32817" w:rsidRPr="000442FF" w14:paraId="71C29E1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277735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3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17B731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23931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F9F0E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A9C6B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E2283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82EA6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0A8A83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28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14935F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4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0A840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6.89</w:t>
            </w:r>
          </w:p>
        </w:tc>
      </w:tr>
      <w:tr w:rsidR="00A32817" w:rsidRPr="000442FF" w14:paraId="5C32095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34A8A6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3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4AAF91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21AD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D0E08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E68CD4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597C7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AD8E75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4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E30466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5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D09CE0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.74</w:t>
            </w:r>
          </w:p>
        </w:tc>
      </w:tr>
      <w:tr w:rsidR="00A32817" w:rsidRPr="000442FF" w14:paraId="06E0FD0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C8E9D8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3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C3A88A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8260869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99BCA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E6EC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0C77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4B3A5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C091C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77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4A97DB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5486F4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36</w:t>
            </w:r>
          </w:p>
        </w:tc>
      </w:tr>
      <w:tr w:rsidR="00A32817" w:rsidRPr="000442FF" w14:paraId="381E509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E46DAD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099154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444168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D2EA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575BE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28E0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8443C1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C1F34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.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79DE79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FCA8A0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9.2683918</w:t>
            </w:r>
          </w:p>
        </w:tc>
      </w:tr>
      <w:tr w:rsidR="00A32817" w:rsidRPr="000442FF" w14:paraId="110738B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DDE3A6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2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92674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33962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4AEB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C31C8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F16C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EB408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016F20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7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B50BE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6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3A376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3</w:t>
            </w:r>
          </w:p>
        </w:tc>
      </w:tr>
      <w:tr w:rsidR="00A32817" w:rsidRPr="000442FF" w14:paraId="17AE4F0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E919C6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2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1899B1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78832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105D0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9CDF06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8D24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ABA3E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CBC28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7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96B27F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0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EA25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8.2665961</w:t>
            </w:r>
          </w:p>
        </w:tc>
      </w:tr>
      <w:tr w:rsidR="00A32817" w:rsidRPr="000442FF" w14:paraId="3B80E42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2FABD5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27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705B81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513513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748FB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FBA4A4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BF73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3B493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18D380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5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1AB3A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0DE4EC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92</w:t>
            </w:r>
          </w:p>
        </w:tc>
      </w:tr>
      <w:tr w:rsidR="00A32817" w:rsidRPr="000442FF" w14:paraId="6199A9FF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00ADF4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2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67236D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AF5B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0687FA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F610D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1F10CE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87E87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78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3EEA1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5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4AC508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.89</w:t>
            </w:r>
          </w:p>
        </w:tc>
      </w:tr>
      <w:tr w:rsidR="00A32817" w:rsidRPr="000442FF" w14:paraId="39779C6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09DFFA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2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ADFA40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03448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A573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65345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8B280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8C821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5689B5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24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91CBF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5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EEF9D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.48</w:t>
            </w:r>
          </w:p>
        </w:tc>
      </w:tr>
      <w:tr w:rsidR="00A32817" w:rsidRPr="000442FF" w14:paraId="56D5F543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79656F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2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280B8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9108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2E19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6A3D93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D176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A9392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302E59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7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12D8EF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BD288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55</w:t>
            </w:r>
          </w:p>
        </w:tc>
      </w:tr>
      <w:tr w:rsidR="00A32817" w:rsidRPr="000442FF" w14:paraId="3927DD7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6D5EA7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23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E620A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794871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7EBA6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7C1A2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90C6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F09F60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C302B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68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EF660B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4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CE99C8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1.88704</w:t>
            </w:r>
          </w:p>
        </w:tc>
      </w:tr>
      <w:tr w:rsidR="00A32817" w:rsidRPr="000442FF" w14:paraId="4554EAF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CEDD50F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2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40DE8A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857142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A31C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09848F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3337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0F406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B248A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85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E996AD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5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A545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8.95</w:t>
            </w:r>
          </w:p>
        </w:tc>
      </w:tr>
      <w:tr w:rsidR="00A32817" w:rsidRPr="000442FF" w14:paraId="7AD05D8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CD77E7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18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0C637F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613636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5DC7D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BC9278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FF23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10A93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33940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.74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67064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7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0BA6C1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1.3337416</w:t>
            </w:r>
          </w:p>
        </w:tc>
      </w:tr>
      <w:tr w:rsidR="00A32817" w:rsidRPr="000442FF" w14:paraId="299B840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D6A5F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1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E1740B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8510638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1A023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9D40D7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715501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AE759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AE230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62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25DD2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7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6D21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35</w:t>
            </w:r>
          </w:p>
        </w:tc>
      </w:tr>
      <w:tr w:rsidR="00A32817" w:rsidRPr="000442FF" w14:paraId="5723FCA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203A34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1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502972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73913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6E99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11107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54DD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3B4A42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0AC34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.38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F2B42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8F697A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33</w:t>
            </w:r>
          </w:p>
        </w:tc>
      </w:tr>
      <w:tr w:rsidR="00A32817" w:rsidRPr="000442FF" w14:paraId="43DC6257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989386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BC3F0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8431372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0159A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9D92E9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DE19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907C2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BF7C4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1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B2FB9A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6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0F28B7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.3119804</w:t>
            </w:r>
          </w:p>
        </w:tc>
      </w:tr>
      <w:tr w:rsidR="00A32817" w:rsidRPr="000442FF" w14:paraId="159EA48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510564B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A6674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2558139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9D08D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E68E4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108FB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B65BF4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96743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.41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987485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9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5F00F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5</w:t>
            </w:r>
          </w:p>
        </w:tc>
      </w:tr>
      <w:tr w:rsidR="00A32817" w:rsidRPr="000442FF" w14:paraId="050B758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3F6456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4AA73B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74407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27064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629C6B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B90F0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5817F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4132D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24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ECD4C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6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4F20DE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2.3066898</w:t>
            </w:r>
          </w:p>
        </w:tc>
      </w:tr>
      <w:tr w:rsidR="00A32817" w:rsidRPr="000442FF" w14:paraId="71FA741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DC8626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1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C0FCC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454545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13514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122131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34354B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914BD2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BAA4D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8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F7F29F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C7AE6F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.75</w:t>
            </w:r>
          </w:p>
        </w:tc>
      </w:tr>
      <w:tr w:rsidR="00A32817" w:rsidRPr="000442FF" w14:paraId="338DD79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0148FB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L10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B2A84F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52073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3CD37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D89A29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2E9E2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76BD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54BD8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81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9CFC53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9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2CD930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.6389438</w:t>
            </w:r>
          </w:p>
        </w:tc>
      </w:tr>
      <w:tr w:rsidR="00A32817" w:rsidRPr="000442FF" w14:paraId="38ED88B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D6C6CB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SPD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23969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570680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96B7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41644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3BE9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675E4B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3D51C1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.01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1A2D09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E28A92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.57</w:t>
            </w:r>
          </w:p>
        </w:tc>
      </w:tr>
      <w:tr w:rsidR="00A32817" w:rsidRPr="000442FF" w14:paraId="3237F26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FEB991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C194BA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4067796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794A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527EC0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9641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A672D7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34874E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.83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DB9A05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549FB3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.85</w:t>
            </w:r>
          </w:p>
        </w:tc>
      </w:tr>
      <w:tr w:rsidR="00A32817" w:rsidRPr="000442FF" w14:paraId="08DA253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5144B3E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E46796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68041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ACF46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629214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EDB4E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419F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49CDA9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57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07B80B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6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D06CC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9.8604923</w:t>
            </w:r>
          </w:p>
        </w:tc>
      </w:tr>
      <w:tr w:rsidR="00A32817" w:rsidRPr="000442FF" w14:paraId="2C342DB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546A02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7490A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692307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35B9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0242B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69A61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B891C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60584F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.1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CCA258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20EC8A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.94</w:t>
            </w:r>
          </w:p>
        </w:tc>
      </w:tr>
      <w:tr w:rsidR="00A32817" w:rsidRPr="000442FF" w14:paraId="3745CF5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17C617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E86B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6391752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750A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92A41E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2E8F0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312F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7EA7C1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.11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9A7CD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5793D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45</w:t>
            </w:r>
          </w:p>
        </w:tc>
      </w:tr>
      <w:tr w:rsidR="00A32817" w:rsidRPr="000442FF" w14:paraId="79AEC70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71183E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B69B66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85140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86F1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0E78C1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F5B3A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5FB0C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B190E5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.66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B47D7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8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E2056C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.66</w:t>
            </w:r>
          </w:p>
        </w:tc>
      </w:tr>
      <w:tr w:rsidR="00A32817" w:rsidRPr="000442FF" w14:paraId="34DFC8B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175E16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4X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681120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266159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9DD2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1A437C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FD359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3FCFF2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D63E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57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51DDCE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5B0A61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8.3877416</w:t>
            </w:r>
          </w:p>
        </w:tc>
      </w:tr>
      <w:tr w:rsidR="00A32817" w:rsidRPr="000442FF" w14:paraId="6B8DEFE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84601D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3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44C13C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.03030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A0AE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062074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BD9C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42A1B2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E601C3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.9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827C95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963FA8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3.695897</w:t>
            </w:r>
          </w:p>
        </w:tc>
      </w:tr>
      <w:tr w:rsidR="00A32817" w:rsidRPr="000442FF" w14:paraId="659345EB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B8756D8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1DBAEC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349794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CCE1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5E0FD0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58576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F1CE9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3387A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6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8BB788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6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B0BFA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02</w:t>
            </w:r>
          </w:p>
        </w:tc>
      </w:tr>
      <w:tr w:rsidR="00A32817" w:rsidRPr="000442FF" w14:paraId="098D85E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8466DE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2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32D7A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523809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BD6A2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79F395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683F5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519F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A5652A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5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ACCD2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4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C47CC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.49</w:t>
            </w:r>
          </w:p>
        </w:tc>
      </w:tr>
      <w:tr w:rsidR="00A32817" w:rsidRPr="000442FF" w14:paraId="4CFC0A6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F01A8D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2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36B06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.8260869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EBE9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45F096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F851C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D66940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3492A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0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900BF6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CBBD58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4.08</w:t>
            </w:r>
          </w:p>
        </w:tc>
      </w:tr>
      <w:tr w:rsidR="00A32817" w:rsidRPr="000442FF" w14:paraId="1735CC3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014A87D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7DD37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B0E72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9A120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56324B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78367C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31101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73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043112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F6EE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3.683725</w:t>
            </w:r>
          </w:p>
        </w:tc>
      </w:tr>
      <w:tr w:rsidR="00A32817" w:rsidRPr="000442FF" w14:paraId="1F8259C9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85AC64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2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A59126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2631578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249FD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613BB9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105F3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521357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60C0AF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41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70C7FC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7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58E4F3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47</w:t>
            </w:r>
          </w:p>
        </w:tc>
      </w:tr>
      <w:tr w:rsidR="00A32817" w:rsidRPr="000442FF" w14:paraId="42D353D8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6F50D2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2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BEA8E2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28671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5D9AF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20F7D6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4AB9A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8C1F2D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38E2F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79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CF4AF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4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B7BAE1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.9516714</w:t>
            </w:r>
          </w:p>
        </w:tc>
      </w:tr>
      <w:tr w:rsidR="00A32817" w:rsidRPr="000442FF" w14:paraId="7473985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BDC4652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2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4E384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2436974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51748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AF141C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745E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5E43D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E5C64C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.36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9939E9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9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F38788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37</w:t>
            </w:r>
          </w:p>
        </w:tc>
      </w:tr>
      <w:tr w:rsidR="00A32817" w:rsidRPr="000442FF" w14:paraId="51AD7AE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E7869F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FA99C2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286689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D7A2C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38BE79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4029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8BB6E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3F57D3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1.3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BD155A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2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8D014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1.86</w:t>
            </w:r>
          </w:p>
        </w:tc>
      </w:tr>
      <w:tr w:rsidR="00A32817" w:rsidRPr="000442FF" w14:paraId="52C08BC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71B3763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F9E92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724137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67FEB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6DA46D4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00333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B9FF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C7989E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0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AC655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B9AA2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.5</w:t>
            </w:r>
          </w:p>
        </w:tc>
      </w:tr>
      <w:tr w:rsidR="00A32817" w:rsidRPr="000442FF" w14:paraId="5931D6D0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B784147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1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A21AD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6.973684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15E3C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7D0DDD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DBDED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7FFE3F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D99E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7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DA08E3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9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37C0DF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9.06</w:t>
            </w:r>
          </w:p>
        </w:tc>
      </w:tr>
      <w:tr w:rsidR="00A32817" w:rsidRPr="000442FF" w14:paraId="312D765E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0A67035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1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21FA0F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9259259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6FA3C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FEBACD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5284E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BC07E3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2B79D1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.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91328C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.8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F10C3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3DE1644A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61AC490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1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BB7AE5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.64383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A7276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7A05DE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3E866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FB745C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4FCE91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43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587E71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2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B9F46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.94</w:t>
            </w:r>
          </w:p>
        </w:tc>
      </w:tr>
      <w:tr w:rsidR="00A32817" w:rsidRPr="000442FF" w14:paraId="131086F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7D36F9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15A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0FAB10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9230769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67522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2C6B95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C13A6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E9C47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22448D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.8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50BB1D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CB1FBA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2817" w:rsidRPr="000442FF" w14:paraId="05BE5CB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75109A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D6E27E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88079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FCCB1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E08F2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8461FD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54151D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5ED051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.26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0E9EDD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95750A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4.510976</w:t>
            </w:r>
          </w:p>
        </w:tc>
      </w:tr>
      <w:tr w:rsidR="00A32817" w:rsidRPr="000442FF" w14:paraId="5CFCBDF2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2B1A71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1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0ABA78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.58278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46E4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EAB542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C942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0AECE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72EE6B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2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D56701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5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81732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8.5846078</w:t>
            </w:r>
          </w:p>
        </w:tc>
      </w:tr>
      <w:tr w:rsidR="00A32817" w:rsidRPr="000442FF" w14:paraId="20430136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348ABC9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PS1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D5E56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.088607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CD394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51AB1A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1F413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16CA0D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3524F7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.41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7BF035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5F0C1A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.9396001</w:t>
            </w:r>
          </w:p>
        </w:tc>
      </w:tr>
      <w:tr w:rsidR="00A32817" w:rsidRPr="000442FF" w14:paraId="5D6AA56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5213AFC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SMC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1778C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7272727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80F81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3BA014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D04E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F62227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2D0B4E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.1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BB9BA7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2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F3272C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.27</w:t>
            </w:r>
          </w:p>
        </w:tc>
      </w:tr>
      <w:tr w:rsidR="00A32817" w:rsidRPr="000442FF" w14:paraId="5AA29811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BBBE684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SMD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96097F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.0599250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B31F9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7D00FE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FE797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86A9B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D28AE83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0.9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CBBAEC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.4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72DFF29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.3</w:t>
            </w:r>
          </w:p>
        </w:tc>
      </w:tr>
      <w:tr w:rsidR="00A32817" w:rsidRPr="000442FF" w14:paraId="343DC5D4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6B5F996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WHAZ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CA0769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142857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F2091E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A54BF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4D329F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9BB9A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D2D345A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72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A3E1286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A59708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7.02</w:t>
            </w:r>
          </w:p>
        </w:tc>
      </w:tr>
      <w:tr w:rsidR="00A32817" w:rsidRPr="000442FF" w14:paraId="57A2E1ED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0CDF881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WHAQ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35A3D2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.7142857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E88CB5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0F6AD48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68BBB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F5AEC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83DC4BC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7.74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4B110A1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7D7AA0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3.85</w:t>
            </w:r>
          </w:p>
        </w:tc>
      </w:tr>
      <w:tr w:rsidR="00A32817" w:rsidRPr="000442FF" w14:paraId="2483BCE5" w14:textId="77777777" w:rsidTr="000442FF">
        <w:trPr>
          <w:trHeight w:val="28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936C7DA" w14:textId="77777777" w:rsidR="00A32817" w:rsidRPr="000442FF" w:rsidRDefault="00A32817" w:rsidP="00A3281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WHAG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DA55018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.64372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FE87E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4AF9097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4AC034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4BC7272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C7F33F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8.2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6F864B0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23BA05B" w14:textId="77777777" w:rsidR="00A32817" w:rsidRPr="000442FF" w:rsidRDefault="00A32817" w:rsidP="00A32817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442F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39E67F3B" w14:textId="5AABD505" w:rsidR="000A1177" w:rsidRDefault="000A1177">
      <w:pPr>
        <w:rPr>
          <w:rFonts w:eastAsia="Calibri Light"/>
          <w:sz w:val="22"/>
          <w:szCs w:val="28"/>
        </w:rPr>
      </w:pPr>
    </w:p>
    <w:p w14:paraId="0D1811D0" w14:textId="6F7008BD" w:rsidR="000A1177" w:rsidRDefault="000A1177">
      <w:pPr>
        <w:rPr>
          <w:rFonts w:eastAsia="Calibri Light"/>
          <w:sz w:val="22"/>
          <w:szCs w:val="28"/>
        </w:rPr>
      </w:pPr>
    </w:p>
    <w:p w14:paraId="380C32FF" w14:textId="470D2FB0" w:rsidR="000A1177" w:rsidRDefault="000A1177">
      <w:pPr>
        <w:rPr>
          <w:rFonts w:eastAsia="Calibri Light"/>
          <w:sz w:val="22"/>
          <w:szCs w:val="28"/>
        </w:rPr>
      </w:pPr>
    </w:p>
    <w:p w14:paraId="5FEB3E9D" w14:textId="77777777" w:rsidR="000A1177" w:rsidRDefault="000A1177">
      <w:pPr>
        <w:rPr>
          <w:rFonts w:eastAsia="Calibri Light"/>
          <w:sz w:val="22"/>
          <w:szCs w:val="28"/>
        </w:rPr>
      </w:pPr>
    </w:p>
    <w:p w14:paraId="70C240D5" w14:textId="3F3D351F" w:rsidR="004B17DE" w:rsidRPr="004B17DE" w:rsidRDefault="004B17DE"/>
    <w:sectPr w:rsidR="004B17DE" w:rsidRPr="004B17DE" w:rsidSect="008339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1AD"/>
    <w:rsid w:val="000261E6"/>
    <w:rsid w:val="000442FF"/>
    <w:rsid w:val="000545FC"/>
    <w:rsid w:val="000677BF"/>
    <w:rsid w:val="00086623"/>
    <w:rsid w:val="000A1177"/>
    <w:rsid w:val="000A5A68"/>
    <w:rsid w:val="000B5F22"/>
    <w:rsid w:val="000D0F62"/>
    <w:rsid w:val="00102707"/>
    <w:rsid w:val="00136B1F"/>
    <w:rsid w:val="00175912"/>
    <w:rsid w:val="00185794"/>
    <w:rsid w:val="001A4FC4"/>
    <w:rsid w:val="001B2912"/>
    <w:rsid w:val="001B4A99"/>
    <w:rsid w:val="00206635"/>
    <w:rsid w:val="00226D3A"/>
    <w:rsid w:val="00236A57"/>
    <w:rsid w:val="00255BDB"/>
    <w:rsid w:val="002612AC"/>
    <w:rsid w:val="002D362C"/>
    <w:rsid w:val="00306911"/>
    <w:rsid w:val="003241AD"/>
    <w:rsid w:val="00326F2E"/>
    <w:rsid w:val="003277C7"/>
    <w:rsid w:val="0036017D"/>
    <w:rsid w:val="00384535"/>
    <w:rsid w:val="00391DCB"/>
    <w:rsid w:val="003B48CB"/>
    <w:rsid w:val="003F4005"/>
    <w:rsid w:val="00401BAD"/>
    <w:rsid w:val="00453D4F"/>
    <w:rsid w:val="004839E4"/>
    <w:rsid w:val="00485544"/>
    <w:rsid w:val="004B17DE"/>
    <w:rsid w:val="004B46E4"/>
    <w:rsid w:val="004C4525"/>
    <w:rsid w:val="004D3498"/>
    <w:rsid w:val="00546A4B"/>
    <w:rsid w:val="00561FC1"/>
    <w:rsid w:val="005760A5"/>
    <w:rsid w:val="00576A9A"/>
    <w:rsid w:val="005B2D3F"/>
    <w:rsid w:val="005E3438"/>
    <w:rsid w:val="00603412"/>
    <w:rsid w:val="00643A3D"/>
    <w:rsid w:val="00644FF9"/>
    <w:rsid w:val="006457F5"/>
    <w:rsid w:val="006B6CFE"/>
    <w:rsid w:val="006C59F2"/>
    <w:rsid w:val="006D6400"/>
    <w:rsid w:val="00706D2D"/>
    <w:rsid w:val="00765B6C"/>
    <w:rsid w:val="00785410"/>
    <w:rsid w:val="007D0DBD"/>
    <w:rsid w:val="007D5EC8"/>
    <w:rsid w:val="00827C5C"/>
    <w:rsid w:val="00831489"/>
    <w:rsid w:val="008339E2"/>
    <w:rsid w:val="008719AF"/>
    <w:rsid w:val="008836EC"/>
    <w:rsid w:val="00885F54"/>
    <w:rsid w:val="00886ADC"/>
    <w:rsid w:val="00886ADF"/>
    <w:rsid w:val="008F0227"/>
    <w:rsid w:val="008F2496"/>
    <w:rsid w:val="00916894"/>
    <w:rsid w:val="00925641"/>
    <w:rsid w:val="00974778"/>
    <w:rsid w:val="009B13D3"/>
    <w:rsid w:val="009C65C2"/>
    <w:rsid w:val="00A07C13"/>
    <w:rsid w:val="00A26ED9"/>
    <w:rsid w:val="00A32817"/>
    <w:rsid w:val="00A63419"/>
    <w:rsid w:val="00A672BA"/>
    <w:rsid w:val="00A82751"/>
    <w:rsid w:val="00A97BE9"/>
    <w:rsid w:val="00AF7F32"/>
    <w:rsid w:val="00B10561"/>
    <w:rsid w:val="00B119DD"/>
    <w:rsid w:val="00B842F8"/>
    <w:rsid w:val="00B96B5D"/>
    <w:rsid w:val="00C11F53"/>
    <w:rsid w:val="00C14D8A"/>
    <w:rsid w:val="00C36DC0"/>
    <w:rsid w:val="00C42548"/>
    <w:rsid w:val="00C452CB"/>
    <w:rsid w:val="00C75F6D"/>
    <w:rsid w:val="00CF34FD"/>
    <w:rsid w:val="00CF43E6"/>
    <w:rsid w:val="00D8689F"/>
    <w:rsid w:val="00DA16B0"/>
    <w:rsid w:val="00DA45A0"/>
    <w:rsid w:val="00E02183"/>
    <w:rsid w:val="00E34C72"/>
    <w:rsid w:val="00E91D5A"/>
    <w:rsid w:val="00E962D8"/>
    <w:rsid w:val="00ED28FC"/>
    <w:rsid w:val="00EF36CD"/>
    <w:rsid w:val="00F105FF"/>
    <w:rsid w:val="00F309F1"/>
    <w:rsid w:val="00F35870"/>
    <w:rsid w:val="00F42E43"/>
    <w:rsid w:val="00F46667"/>
    <w:rsid w:val="00F72AB0"/>
    <w:rsid w:val="00FA3210"/>
    <w:rsid w:val="00FB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4A28F"/>
  <w15:chartTrackingRefBased/>
  <w15:docId w15:val="{AF95647B-6B66-BA42-98D2-3509FB5B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10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68</Words>
  <Characters>11789</Characters>
  <Application>Microsoft Office Word</Application>
  <DocSecurity>0</DocSecurity>
  <Lines>98</Lines>
  <Paragraphs>27</Paragraphs>
  <ScaleCrop>false</ScaleCrop>
  <Company/>
  <LinksUpToDate>false</LinksUpToDate>
  <CharactersWithSpaces>13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ornimathiruvudaiselvi S.</cp:lastModifiedBy>
  <cp:revision>8</cp:revision>
  <dcterms:created xsi:type="dcterms:W3CDTF">2020-10-23T06:02:00Z</dcterms:created>
  <dcterms:modified xsi:type="dcterms:W3CDTF">2021-03-17T11:26:00Z</dcterms:modified>
</cp:coreProperties>
</file>